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819C0" w:rsidRPr="005B1720" w:rsidRDefault="004819C0" w:rsidP="004819C0">
      <w:pPr>
        <w:spacing w:line="480" w:lineRule="auto"/>
        <w:rPr>
          <w:rFonts w:ascii="Arial" w:eastAsiaTheme="majorEastAsia" w:hAnsi="Arial" w:cs="Arial"/>
          <w:b/>
          <w:bCs/>
          <w:sz w:val="28"/>
          <w:szCs w:val="28"/>
          <w:lang w:val="en-US"/>
        </w:rPr>
      </w:pPr>
      <w:r w:rsidRPr="005B1720">
        <w:rPr>
          <w:rFonts w:ascii="Arial" w:eastAsiaTheme="majorEastAsia" w:hAnsi="Arial" w:cs="Arial"/>
          <w:b/>
          <w:bCs/>
          <w:sz w:val="28"/>
          <w:szCs w:val="28"/>
          <w:lang w:val="en-US"/>
        </w:rPr>
        <w:t>Supplementary Material</w:t>
      </w:r>
    </w:p>
    <w:p w:rsidR="004819C0" w:rsidRPr="00C7141D" w:rsidRDefault="004819C0" w:rsidP="004819C0">
      <w:pPr>
        <w:pStyle w:val="Beschriftung"/>
        <w:spacing w:after="0" w:line="276" w:lineRule="auto"/>
        <w:rPr>
          <w:rFonts w:ascii="Arial" w:hAnsi="Arial" w:cs="Arial"/>
          <w:color w:val="auto"/>
          <w:sz w:val="22"/>
          <w:szCs w:val="22"/>
          <w:lang w:val="en-US"/>
        </w:rPr>
      </w:pPr>
      <w:r>
        <w:rPr>
          <w:rFonts w:ascii="Arial" w:hAnsi="Arial" w:cs="Arial"/>
          <w:color w:val="auto"/>
          <w:sz w:val="22"/>
          <w:szCs w:val="22"/>
          <w:lang w:val="en-US"/>
        </w:rPr>
        <w:t xml:space="preserve">Supplementary </w:t>
      </w:r>
      <w:r w:rsidRPr="00C7141D">
        <w:rPr>
          <w:rFonts w:ascii="Arial" w:hAnsi="Arial" w:cs="Arial"/>
          <w:color w:val="auto"/>
          <w:sz w:val="22"/>
          <w:szCs w:val="22"/>
          <w:lang w:val="en-US"/>
        </w:rPr>
        <w:t xml:space="preserve">Table </w:t>
      </w:r>
      <w:r>
        <w:rPr>
          <w:rFonts w:ascii="Arial" w:hAnsi="Arial" w:cs="Arial"/>
          <w:color w:val="auto"/>
          <w:sz w:val="22"/>
          <w:szCs w:val="22"/>
          <w:lang w:val="en-US"/>
        </w:rPr>
        <w:t>1</w:t>
      </w:r>
      <w:r w:rsidRPr="00C7141D">
        <w:rPr>
          <w:rFonts w:ascii="Arial" w:hAnsi="Arial" w:cs="Arial"/>
          <w:color w:val="auto"/>
          <w:sz w:val="22"/>
          <w:szCs w:val="22"/>
          <w:lang w:val="en-US"/>
        </w:rPr>
        <w:t xml:space="preserve">. </w:t>
      </w:r>
      <w:r w:rsidRPr="00C7141D">
        <w:rPr>
          <w:rFonts w:ascii="Arial" w:hAnsi="Arial" w:cs="Arial"/>
          <w:color w:val="auto"/>
          <w:sz w:val="22"/>
          <w:lang w:val="en-US"/>
        </w:rPr>
        <w:t xml:space="preserve">Anthropometric </w:t>
      </w:r>
      <w:r w:rsidRPr="00C7141D">
        <w:rPr>
          <w:rFonts w:ascii="Arial" w:hAnsi="Arial" w:cs="Arial"/>
          <w:color w:val="auto"/>
          <w:sz w:val="22"/>
          <w:szCs w:val="22"/>
          <w:lang w:val="en-US"/>
        </w:rPr>
        <w:t>and clinical characteristics of study subjects and correlation with MRI-PDFF</w:t>
      </w:r>
    </w:p>
    <w:tbl>
      <w:tblPr>
        <w:tblW w:w="6202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76"/>
        <w:gridCol w:w="1574"/>
        <w:gridCol w:w="425"/>
        <w:gridCol w:w="1701"/>
        <w:gridCol w:w="926"/>
      </w:tblGrid>
      <w:tr w:rsidR="004819C0" w:rsidRPr="00EF013F" w:rsidTr="00EF013F">
        <w:trPr>
          <w:trHeight w:val="227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9C0" w:rsidRPr="00C7141D" w:rsidRDefault="004819C0" w:rsidP="00EF013F">
            <w:pPr>
              <w:spacing w:after="0" w:line="276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9C0" w:rsidRPr="00C7141D" w:rsidRDefault="004819C0" w:rsidP="00EF013F">
            <w:pPr>
              <w:spacing w:after="0" w:line="276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9C0" w:rsidRPr="00C7141D" w:rsidRDefault="004819C0" w:rsidP="00EF013F">
            <w:pPr>
              <w:spacing w:after="0" w:line="276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819C0" w:rsidRPr="00C7141D" w:rsidRDefault="004819C0" w:rsidP="00EF013F">
            <w:pPr>
              <w:spacing w:after="0" w:line="276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4819C0" w:rsidRPr="00C7141D" w:rsidRDefault="004819C0" w:rsidP="00EF013F">
            <w:pPr>
              <w:spacing w:after="0" w:line="276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</w:tr>
      <w:tr w:rsidR="004819C0" w:rsidRPr="00C7141D" w:rsidTr="00EF013F">
        <w:trPr>
          <w:trHeight w:val="567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9C0" w:rsidRPr="00C7141D" w:rsidRDefault="004819C0" w:rsidP="00EF013F">
            <w:pPr>
              <w:spacing w:after="0" w:line="276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9C0" w:rsidRPr="00C7141D" w:rsidRDefault="004819C0" w:rsidP="00EF013F">
            <w:pPr>
              <w:spacing w:after="0" w:line="276" w:lineRule="auto"/>
              <w:rPr>
                <w:rFonts w:ascii="Arial" w:hAnsi="Arial" w:cs="Arial"/>
                <w:lang w:val="en-US"/>
              </w:rPr>
            </w:pPr>
            <w:r w:rsidRPr="00C7141D">
              <w:rPr>
                <w:rFonts w:ascii="Arial" w:hAnsi="Arial" w:cs="Arial"/>
                <w:lang w:val="en-US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9C0" w:rsidRPr="00C7141D" w:rsidRDefault="004819C0" w:rsidP="00EF013F">
            <w:pPr>
              <w:spacing w:after="0" w:line="276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7141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9C0" w:rsidRPr="00C7141D" w:rsidRDefault="004819C0" w:rsidP="00EF013F">
            <w:pPr>
              <w:spacing w:after="0" w:line="276" w:lineRule="auto"/>
              <w:jc w:val="right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7141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orrelation with MRI-PDFF (R=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9C0" w:rsidRPr="00C7141D" w:rsidRDefault="004819C0" w:rsidP="00EF013F">
            <w:pPr>
              <w:spacing w:after="0" w:line="276" w:lineRule="auto"/>
              <w:jc w:val="right"/>
              <w:rPr>
                <w:rFonts w:ascii="Arial" w:hAnsi="Arial" w:cs="Arial"/>
              </w:rPr>
            </w:pPr>
            <w:r w:rsidRPr="00C7141D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-</w:t>
            </w:r>
            <w:r w:rsidRPr="00C7141D">
              <w:rPr>
                <w:rFonts w:ascii="Arial" w:hAnsi="Arial" w:cs="Arial"/>
                <w:b/>
                <w:bCs/>
                <w:sz w:val="20"/>
                <w:szCs w:val="20"/>
              </w:rPr>
              <w:t>value</w:t>
            </w:r>
          </w:p>
        </w:tc>
      </w:tr>
      <w:tr w:rsidR="004819C0" w:rsidRPr="00C7141D" w:rsidTr="00EF013F">
        <w:trPr>
          <w:trHeight w:val="300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819C0" w:rsidRPr="00C7141D" w:rsidRDefault="004819C0" w:rsidP="00EF013F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C7141D">
              <w:rPr>
                <w:rFonts w:ascii="Arial" w:hAnsi="Arial" w:cs="Arial"/>
                <w:sz w:val="20"/>
                <w:szCs w:val="20"/>
              </w:rPr>
              <w:t>Age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819C0" w:rsidRPr="00C7141D" w:rsidRDefault="004819C0" w:rsidP="00EF013F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C7141D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819C0" w:rsidRPr="00C7141D" w:rsidRDefault="004819C0" w:rsidP="00EF013F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7141D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819C0" w:rsidRPr="00C7141D" w:rsidRDefault="004819C0" w:rsidP="00EF013F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7141D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4819C0" w:rsidRPr="00C7141D" w:rsidRDefault="004819C0" w:rsidP="00EF013F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7141D">
              <w:rPr>
                <w:rFonts w:ascii="Arial" w:hAnsi="Arial" w:cs="Arial"/>
                <w:sz w:val="20"/>
                <w:szCs w:val="20"/>
              </w:rPr>
              <w:t>n.s.</w:t>
            </w:r>
          </w:p>
        </w:tc>
      </w:tr>
      <w:tr w:rsidR="004819C0" w:rsidRPr="00C7141D" w:rsidTr="00EF013F">
        <w:trPr>
          <w:trHeight w:val="300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819C0" w:rsidRPr="00C7141D" w:rsidRDefault="004819C0" w:rsidP="00EF013F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C7141D">
              <w:rPr>
                <w:rFonts w:ascii="Arial" w:hAnsi="Arial" w:cs="Arial"/>
                <w:sz w:val="20"/>
                <w:szCs w:val="20"/>
              </w:rPr>
              <w:t>BMI z-score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819C0" w:rsidRPr="00C7141D" w:rsidRDefault="004819C0" w:rsidP="00EF013F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C7141D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819C0" w:rsidRPr="00C7141D" w:rsidRDefault="004819C0" w:rsidP="00EF013F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7141D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819C0" w:rsidRPr="00C7141D" w:rsidRDefault="004819C0" w:rsidP="00EF013F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7141D"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4819C0" w:rsidRPr="00C7141D" w:rsidRDefault="004819C0" w:rsidP="00EF013F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7141D">
              <w:rPr>
                <w:rFonts w:ascii="Arial" w:hAnsi="Arial" w:cs="Arial"/>
                <w:sz w:val="20"/>
                <w:szCs w:val="20"/>
              </w:rPr>
              <w:t>n.s.</w:t>
            </w:r>
          </w:p>
        </w:tc>
      </w:tr>
      <w:tr w:rsidR="004819C0" w:rsidRPr="00C7141D" w:rsidTr="00EF013F">
        <w:trPr>
          <w:trHeight w:val="300"/>
        </w:trPr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819C0" w:rsidRPr="00C7141D" w:rsidRDefault="004819C0" w:rsidP="00EF013F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C7141D">
              <w:rPr>
                <w:rFonts w:ascii="Arial" w:hAnsi="Arial" w:cs="Arial"/>
                <w:sz w:val="20"/>
                <w:szCs w:val="20"/>
              </w:rPr>
              <w:t>Waist circumference (cm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819C0" w:rsidRPr="00C7141D" w:rsidRDefault="004819C0" w:rsidP="00EF013F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7141D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819C0" w:rsidRPr="00C7141D" w:rsidRDefault="004819C0" w:rsidP="00EF013F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7141D">
              <w:rPr>
                <w:rFonts w:ascii="Arial" w:hAnsi="Arial" w:cs="Arial"/>
                <w:sz w:val="20"/>
                <w:szCs w:val="20"/>
              </w:rPr>
              <w:t>0.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4819C0" w:rsidRPr="00C7141D" w:rsidRDefault="004819C0" w:rsidP="00EF013F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7141D">
              <w:rPr>
                <w:rFonts w:ascii="Arial" w:hAnsi="Arial" w:cs="Arial"/>
                <w:sz w:val="20"/>
                <w:szCs w:val="20"/>
              </w:rPr>
              <w:t>n.s.</w:t>
            </w:r>
          </w:p>
        </w:tc>
      </w:tr>
      <w:tr w:rsidR="004819C0" w:rsidRPr="00C7141D" w:rsidTr="00EF013F">
        <w:trPr>
          <w:trHeight w:val="300"/>
        </w:trPr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819C0" w:rsidRPr="00C7141D" w:rsidRDefault="004819C0" w:rsidP="00EF013F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C7141D">
              <w:rPr>
                <w:rFonts w:ascii="Arial" w:hAnsi="Arial" w:cs="Arial"/>
                <w:sz w:val="20"/>
                <w:szCs w:val="20"/>
              </w:rPr>
              <w:t>Hip circumference (cm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819C0" w:rsidRPr="00C7141D" w:rsidRDefault="004819C0" w:rsidP="00EF013F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7141D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819C0" w:rsidRPr="00C7141D" w:rsidRDefault="004819C0" w:rsidP="00EF013F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7141D">
              <w:rPr>
                <w:rFonts w:ascii="Arial" w:hAnsi="Arial" w:cs="Arial"/>
                <w:sz w:val="20"/>
                <w:szCs w:val="20"/>
              </w:rPr>
              <w:t>0.1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4819C0" w:rsidRPr="00C7141D" w:rsidRDefault="004819C0" w:rsidP="00EF013F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7141D">
              <w:rPr>
                <w:rFonts w:ascii="Arial" w:hAnsi="Arial" w:cs="Arial"/>
                <w:sz w:val="20"/>
                <w:szCs w:val="20"/>
              </w:rPr>
              <w:t>n.s.</w:t>
            </w:r>
          </w:p>
        </w:tc>
      </w:tr>
      <w:tr w:rsidR="004819C0" w:rsidRPr="00C7141D" w:rsidTr="00EF013F">
        <w:trPr>
          <w:trHeight w:val="300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819C0" w:rsidRPr="00C7141D" w:rsidRDefault="004819C0" w:rsidP="00EF013F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C7141D">
              <w:rPr>
                <w:rFonts w:ascii="Arial" w:hAnsi="Arial" w:cs="Arial"/>
                <w:sz w:val="20"/>
                <w:szCs w:val="20"/>
              </w:rPr>
              <w:t>BIA (</w:t>
            </w:r>
            <w:r>
              <w:rPr>
                <w:rFonts w:ascii="Arial" w:hAnsi="Arial" w:cs="Arial"/>
                <w:sz w:val="20"/>
                <w:szCs w:val="20"/>
              </w:rPr>
              <w:t>body fat</w:t>
            </w:r>
            <w:r w:rsidRPr="007F4042">
              <w:rPr>
                <w:rFonts w:ascii="Arial" w:hAnsi="Arial" w:cs="Arial"/>
                <w:sz w:val="20"/>
                <w:szCs w:val="20"/>
              </w:rPr>
              <w:t>%</w:t>
            </w:r>
            <w:r w:rsidRPr="00C7141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819C0" w:rsidRPr="00C7141D" w:rsidRDefault="004819C0" w:rsidP="00EF013F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C7141D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819C0" w:rsidRPr="00C7141D" w:rsidRDefault="004819C0" w:rsidP="00EF013F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7141D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819C0" w:rsidRPr="00C7141D" w:rsidRDefault="004819C0" w:rsidP="00EF013F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7141D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4819C0" w:rsidRPr="00C7141D" w:rsidRDefault="004819C0" w:rsidP="00EF013F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7141D">
              <w:rPr>
                <w:rFonts w:ascii="Arial" w:hAnsi="Arial" w:cs="Arial"/>
                <w:sz w:val="20"/>
                <w:szCs w:val="20"/>
              </w:rPr>
              <w:t>n.s.</w:t>
            </w:r>
          </w:p>
        </w:tc>
      </w:tr>
      <w:tr w:rsidR="004819C0" w:rsidRPr="00C7141D" w:rsidTr="00EF013F">
        <w:trPr>
          <w:trHeight w:val="20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9C0" w:rsidRPr="00C7141D" w:rsidRDefault="004819C0" w:rsidP="00EF013F">
            <w:pPr>
              <w:spacing w:after="0" w:line="276" w:lineRule="auto"/>
              <w:rPr>
                <w:rFonts w:ascii="Arial" w:hAnsi="Arial" w:cs="Arial"/>
                <w:sz w:val="8"/>
                <w:szCs w:val="20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9C0" w:rsidRPr="00C7141D" w:rsidRDefault="004819C0" w:rsidP="00EF013F">
            <w:pPr>
              <w:spacing w:after="0" w:line="276" w:lineRule="auto"/>
              <w:rPr>
                <w:rFonts w:ascii="Arial" w:hAnsi="Arial" w:cs="Arial"/>
                <w:sz w:val="8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9C0" w:rsidRPr="00C7141D" w:rsidRDefault="004819C0" w:rsidP="00EF013F">
            <w:pPr>
              <w:spacing w:after="0" w:line="276" w:lineRule="auto"/>
              <w:rPr>
                <w:rFonts w:ascii="Arial" w:hAnsi="Arial" w:cs="Arial"/>
                <w:sz w:val="8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9C0" w:rsidRPr="00C7141D" w:rsidRDefault="004819C0" w:rsidP="00EF013F">
            <w:pPr>
              <w:spacing w:after="0" w:line="276" w:lineRule="auto"/>
              <w:rPr>
                <w:rFonts w:ascii="Arial" w:hAnsi="Arial" w:cs="Arial"/>
                <w:sz w:val="8"/>
                <w:szCs w:val="20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9C0" w:rsidRPr="00C7141D" w:rsidRDefault="004819C0" w:rsidP="00EF013F">
            <w:pPr>
              <w:spacing w:after="0" w:line="276" w:lineRule="auto"/>
              <w:rPr>
                <w:rFonts w:ascii="Arial" w:hAnsi="Arial" w:cs="Arial"/>
                <w:sz w:val="8"/>
                <w:szCs w:val="20"/>
              </w:rPr>
            </w:pPr>
          </w:p>
        </w:tc>
      </w:tr>
      <w:tr w:rsidR="004819C0" w:rsidRPr="00C7141D" w:rsidTr="00EF013F">
        <w:trPr>
          <w:trHeight w:val="300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819C0" w:rsidRPr="00C7141D" w:rsidRDefault="004819C0" w:rsidP="00EF013F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C7141D">
              <w:rPr>
                <w:rFonts w:ascii="Arial" w:hAnsi="Arial" w:cs="Arial"/>
                <w:sz w:val="20"/>
                <w:szCs w:val="20"/>
              </w:rPr>
              <w:t>HOMA-IR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819C0" w:rsidRPr="00C7141D" w:rsidRDefault="004819C0" w:rsidP="00EF013F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C7141D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819C0" w:rsidRPr="00C7141D" w:rsidRDefault="004819C0" w:rsidP="00EF013F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7141D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819C0" w:rsidRPr="00C7141D" w:rsidRDefault="004819C0" w:rsidP="00EF013F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7141D">
              <w:rPr>
                <w:rFonts w:ascii="Arial" w:hAnsi="Arial" w:cs="Arial"/>
                <w:sz w:val="20"/>
                <w:szCs w:val="20"/>
              </w:rPr>
              <w:t>0.5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4819C0" w:rsidRPr="00C7141D" w:rsidRDefault="004819C0" w:rsidP="00EF013F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7141D">
              <w:rPr>
                <w:rFonts w:ascii="Arial" w:hAnsi="Arial" w:cs="Arial"/>
                <w:sz w:val="20"/>
                <w:szCs w:val="20"/>
              </w:rPr>
              <w:t>&lt;0.01</w:t>
            </w:r>
          </w:p>
        </w:tc>
      </w:tr>
      <w:tr w:rsidR="004819C0" w:rsidRPr="00C7141D" w:rsidTr="00EF013F">
        <w:trPr>
          <w:trHeight w:val="300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819C0" w:rsidRPr="00C7141D" w:rsidRDefault="004819C0" w:rsidP="00EF013F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C7141D">
              <w:rPr>
                <w:rFonts w:ascii="Arial" w:hAnsi="Arial" w:cs="Arial"/>
                <w:sz w:val="20"/>
                <w:szCs w:val="20"/>
              </w:rPr>
              <w:t>HOMA-β 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819C0" w:rsidRPr="00C7141D" w:rsidRDefault="004819C0" w:rsidP="00EF013F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C7141D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819C0" w:rsidRPr="00C7141D" w:rsidRDefault="004819C0" w:rsidP="00EF013F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7141D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819C0" w:rsidRPr="00C7141D" w:rsidRDefault="004819C0" w:rsidP="00EF013F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7141D">
              <w:rPr>
                <w:rFonts w:ascii="Arial" w:hAnsi="Arial" w:cs="Arial"/>
                <w:sz w:val="20"/>
                <w:szCs w:val="20"/>
              </w:rPr>
              <w:t>0.58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4819C0" w:rsidRPr="00C7141D" w:rsidRDefault="004819C0" w:rsidP="00EF013F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7141D">
              <w:rPr>
                <w:rFonts w:ascii="Arial" w:hAnsi="Arial" w:cs="Arial"/>
                <w:sz w:val="20"/>
                <w:szCs w:val="20"/>
              </w:rPr>
              <w:t>&lt;0.01</w:t>
            </w:r>
          </w:p>
        </w:tc>
      </w:tr>
      <w:tr w:rsidR="004819C0" w:rsidRPr="00C7141D" w:rsidTr="00EF013F">
        <w:trPr>
          <w:trHeight w:val="300"/>
        </w:trPr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4819C0" w:rsidRPr="00C7141D" w:rsidRDefault="004819C0" w:rsidP="00EF013F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C7141D">
              <w:rPr>
                <w:rFonts w:ascii="Arial" w:hAnsi="Arial" w:cs="Arial"/>
                <w:sz w:val="20"/>
                <w:szCs w:val="20"/>
              </w:rPr>
              <w:t>Fasting glucose (mg/dl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819C0" w:rsidRPr="00C7141D" w:rsidRDefault="004819C0" w:rsidP="00EF013F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7141D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819C0" w:rsidRPr="00C7141D" w:rsidRDefault="004819C0" w:rsidP="00EF013F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7141D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4819C0" w:rsidRPr="00C7141D" w:rsidRDefault="004819C0" w:rsidP="00EF013F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7141D">
              <w:rPr>
                <w:rFonts w:ascii="Arial" w:hAnsi="Arial" w:cs="Arial"/>
                <w:sz w:val="20"/>
                <w:szCs w:val="20"/>
              </w:rPr>
              <w:t>n.s.</w:t>
            </w:r>
          </w:p>
        </w:tc>
      </w:tr>
      <w:tr w:rsidR="004819C0" w:rsidRPr="00C7141D" w:rsidTr="00EF013F">
        <w:trPr>
          <w:trHeight w:val="300"/>
        </w:trPr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4819C0" w:rsidRPr="00C7141D" w:rsidRDefault="004819C0" w:rsidP="00EF013F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C7141D">
              <w:rPr>
                <w:rFonts w:ascii="Arial" w:hAnsi="Arial" w:cs="Arial"/>
                <w:sz w:val="20"/>
                <w:szCs w:val="20"/>
              </w:rPr>
              <w:t>Insulin (µU/ml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819C0" w:rsidRPr="00C7141D" w:rsidRDefault="004819C0" w:rsidP="00EF013F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7141D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819C0" w:rsidRPr="00C7141D" w:rsidRDefault="004819C0" w:rsidP="00EF013F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7141D">
              <w:rPr>
                <w:rFonts w:ascii="Arial" w:hAnsi="Arial" w:cs="Arial"/>
                <w:sz w:val="20"/>
                <w:szCs w:val="20"/>
              </w:rPr>
              <w:t>0.5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4819C0" w:rsidRPr="00C7141D" w:rsidRDefault="004819C0" w:rsidP="00EF013F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7141D">
              <w:rPr>
                <w:rFonts w:ascii="Arial" w:hAnsi="Arial" w:cs="Arial"/>
                <w:sz w:val="20"/>
                <w:szCs w:val="20"/>
              </w:rPr>
              <w:t>&lt;0.01</w:t>
            </w:r>
          </w:p>
        </w:tc>
      </w:tr>
      <w:tr w:rsidR="004819C0" w:rsidRPr="00C7141D" w:rsidTr="00EF013F">
        <w:trPr>
          <w:trHeight w:val="300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819C0" w:rsidRPr="00C7141D" w:rsidRDefault="004819C0" w:rsidP="00EF013F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C7141D">
              <w:rPr>
                <w:rFonts w:ascii="Arial" w:hAnsi="Arial" w:cs="Arial"/>
                <w:sz w:val="20"/>
                <w:szCs w:val="20"/>
              </w:rPr>
              <w:t>Ferritin (µg/l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819C0" w:rsidRPr="00C7141D" w:rsidRDefault="004819C0" w:rsidP="00EF013F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C7141D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819C0" w:rsidRPr="00C7141D" w:rsidRDefault="004819C0" w:rsidP="00EF013F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7141D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819C0" w:rsidRPr="00C7141D" w:rsidRDefault="004819C0" w:rsidP="00EF013F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7141D">
              <w:rPr>
                <w:rFonts w:ascii="Arial" w:hAnsi="Arial" w:cs="Arial"/>
                <w:sz w:val="20"/>
                <w:szCs w:val="20"/>
              </w:rPr>
              <w:t>0.3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4819C0" w:rsidRPr="00C7141D" w:rsidRDefault="004819C0" w:rsidP="00EF013F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7141D">
              <w:rPr>
                <w:rFonts w:ascii="Arial" w:hAnsi="Arial" w:cs="Arial"/>
                <w:sz w:val="20"/>
                <w:szCs w:val="20"/>
              </w:rPr>
              <w:t>&lt;0.01</w:t>
            </w:r>
          </w:p>
        </w:tc>
      </w:tr>
      <w:tr w:rsidR="004819C0" w:rsidRPr="00C7141D" w:rsidTr="00EF013F">
        <w:trPr>
          <w:trHeight w:val="300"/>
        </w:trPr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4819C0" w:rsidRPr="00C7141D" w:rsidRDefault="004819C0" w:rsidP="00EF013F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C7141D">
              <w:rPr>
                <w:rFonts w:ascii="Arial" w:hAnsi="Arial" w:cs="Arial"/>
                <w:sz w:val="20"/>
                <w:szCs w:val="20"/>
              </w:rPr>
              <w:t>Platlet count (10^9/L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819C0" w:rsidRPr="00C7141D" w:rsidRDefault="004819C0" w:rsidP="00EF013F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7141D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819C0" w:rsidRPr="00C7141D" w:rsidRDefault="004819C0" w:rsidP="00EF013F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7141D"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4819C0" w:rsidRPr="00C7141D" w:rsidRDefault="004819C0" w:rsidP="00EF013F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7141D">
              <w:rPr>
                <w:rFonts w:ascii="Arial" w:hAnsi="Arial" w:cs="Arial"/>
                <w:sz w:val="20"/>
                <w:szCs w:val="20"/>
              </w:rPr>
              <w:t>n.s.</w:t>
            </w:r>
          </w:p>
        </w:tc>
      </w:tr>
      <w:tr w:rsidR="004819C0" w:rsidRPr="00C7141D" w:rsidTr="00EF013F">
        <w:trPr>
          <w:trHeight w:val="300"/>
        </w:trPr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4819C0" w:rsidRPr="00C7141D" w:rsidRDefault="004819C0" w:rsidP="00EF013F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C7141D">
              <w:rPr>
                <w:rFonts w:ascii="Arial" w:hAnsi="Arial" w:cs="Arial"/>
                <w:sz w:val="20"/>
                <w:szCs w:val="20"/>
              </w:rPr>
              <w:t>Alkaline phosphatase (U/l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819C0" w:rsidRPr="00C7141D" w:rsidRDefault="004819C0" w:rsidP="00EF013F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7141D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819C0" w:rsidRPr="00C7141D" w:rsidRDefault="004819C0" w:rsidP="00EF013F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7141D"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4819C0" w:rsidRPr="00C7141D" w:rsidRDefault="004819C0" w:rsidP="00EF013F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7141D">
              <w:rPr>
                <w:rFonts w:ascii="Arial" w:hAnsi="Arial" w:cs="Arial"/>
                <w:sz w:val="20"/>
                <w:szCs w:val="20"/>
              </w:rPr>
              <w:t>n.s.</w:t>
            </w:r>
          </w:p>
        </w:tc>
      </w:tr>
      <w:tr w:rsidR="004819C0" w:rsidRPr="00C7141D" w:rsidTr="00EF013F">
        <w:trPr>
          <w:trHeight w:val="300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4819C0" w:rsidRPr="00C7141D" w:rsidRDefault="004819C0" w:rsidP="00EF013F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C7141D">
              <w:rPr>
                <w:rFonts w:ascii="Arial" w:hAnsi="Arial" w:cs="Arial"/>
                <w:sz w:val="20"/>
                <w:szCs w:val="20"/>
              </w:rPr>
              <w:t>GGT (U/l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819C0" w:rsidRPr="00C7141D" w:rsidRDefault="004819C0" w:rsidP="00EF013F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C7141D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819C0" w:rsidRPr="00C7141D" w:rsidRDefault="004819C0" w:rsidP="00EF013F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7141D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819C0" w:rsidRPr="00C7141D" w:rsidRDefault="004819C0" w:rsidP="00EF013F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7141D">
              <w:rPr>
                <w:rFonts w:ascii="Arial" w:hAnsi="Arial" w:cs="Arial"/>
                <w:sz w:val="20"/>
                <w:szCs w:val="20"/>
              </w:rPr>
              <w:t>0.4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4819C0" w:rsidRPr="00C7141D" w:rsidRDefault="004819C0" w:rsidP="00EF013F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7141D">
              <w:rPr>
                <w:rFonts w:ascii="Arial" w:hAnsi="Arial" w:cs="Arial"/>
                <w:sz w:val="20"/>
                <w:szCs w:val="20"/>
              </w:rPr>
              <w:t>&lt;0.01</w:t>
            </w:r>
          </w:p>
        </w:tc>
      </w:tr>
      <w:tr w:rsidR="004819C0" w:rsidRPr="00C7141D" w:rsidTr="00EF013F">
        <w:trPr>
          <w:trHeight w:val="300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4819C0" w:rsidRPr="00C7141D" w:rsidRDefault="004819C0" w:rsidP="00EF013F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C7141D">
              <w:rPr>
                <w:rFonts w:ascii="Arial" w:hAnsi="Arial" w:cs="Arial"/>
                <w:sz w:val="20"/>
                <w:szCs w:val="20"/>
              </w:rPr>
              <w:t>ALT (U/l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819C0" w:rsidRPr="00C7141D" w:rsidRDefault="004819C0" w:rsidP="00EF013F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C7141D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819C0" w:rsidRPr="00C7141D" w:rsidRDefault="004819C0" w:rsidP="00EF013F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7141D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819C0" w:rsidRPr="00C7141D" w:rsidRDefault="004819C0" w:rsidP="00EF013F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7141D">
              <w:rPr>
                <w:rFonts w:ascii="Arial" w:hAnsi="Arial" w:cs="Arial"/>
                <w:sz w:val="20"/>
                <w:szCs w:val="20"/>
              </w:rPr>
              <w:t>0.6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4819C0" w:rsidRPr="00C7141D" w:rsidRDefault="004819C0" w:rsidP="00EF013F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7141D">
              <w:rPr>
                <w:rFonts w:ascii="Arial" w:hAnsi="Arial" w:cs="Arial"/>
                <w:sz w:val="20"/>
                <w:szCs w:val="20"/>
              </w:rPr>
              <w:t>&lt;0.01</w:t>
            </w:r>
          </w:p>
        </w:tc>
      </w:tr>
      <w:tr w:rsidR="004819C0" w:rsidRPr="00C7141D" w:rsidTr="00EF013F">
        <w:trPr>
          <w:trHeight w:val="300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:rsidR="004819C0" w:rsidRPr="00C7141D" w:rsidRDefault="004819C0" w:rsidP="00EF013F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C7141D">
              <w:rPr>
                <w:rFonts w:ascii="Arial" w:hAnsi="Arial" w:cs="Arial"/>
                <w:sz w:val="20"/>
                <w:szCs w:val="20"/>
              </w:rPr>
              <w:t>AST (U/l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819C0" w:rsidRPr="00C7141D" w:rsidRDefault="004819C0" w:rsidP="00EF013F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C7141D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819C0" w:rsidRPr="00C7141D" w:rsidRDefault="004819C0" w:rsidP="00EF013F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7141D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819C0" w:rsidRPr="00C7141D" w:rsidRDefault="004819C0" w:rsidP="00EF013F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7141D">
              <w:rPr>
                <w:rFonts w:ascii="Arial" w:hAnsi="Arial" w:cs="Arial"/>
                <w:sz w:val="20"/>
                <w:szCs w:val="20"/>
              </w:rPr>
              <w:t>0.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4819C0" w:rsidRPr="00C7141D" w:rsidRDefault="004819C0" w:rsidP="00EF013F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7141D">
              <w:rPr>
                <w:rFonts w:ascii="Arial" w:hAnsi="Arial" w:cs="Arial"/>
                <w:sz w:val="20"/>
                <w:szCs w:val="20"/>
              </w:rPr>
              <w:t>&lt;0.01</w:t>
            </w:r>
          </w:p>
        </w:tc>
      </w:tr>
      <w:tr w:rsidR="004819C0" w:rsidRPr="00C7141D" w:rsidTr="00EF013F">
        <w:trPr>
          <w:trHeight w:val="300"/>
        </w:trPr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819C0" w:rsidRPr="00C7141D" w:rsidRDefault="004819C0" w:rsidP="00EF013F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C7141D">
              <w:rPr>
                <w:rFonts w:ascii="Arial" w:hAnsi="Arial" w:cs="Arial"/>
                <w:sz w:val="20"/>
                <w:szCs w:val="20"/>
              </w:rPr>
              <w:t>Triglycerides (mg/dl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819C0" w:rsidRPr="00C7141D" w:rsidRDefault="004819C0" w:rsidP="00EF013F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7141D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819C0" w:rsidRPr="00C7141D" w:rsidRDefault="004819C0" w:rsidP="00EF013F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7141D">
              <w:rPr>
                <w:rFonts w:ascii="Arial" w:hAnsi="Arial" w:cs="Arial"/>
                <w:sz w:val="20"/>
                <w:szCs w:val="20"/>
              </w:rPr>
              <w:t>0.3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4819C0" w:rsidRPr="00C7141D" w:rsidRDefault="004819C0" w:rsidP="00EF013F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7141D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</w:tr>
      <w:tr w:rsidR="004819C0" w:rsidRPr="00C7141D" w:rsidTr="00EF013F">
        <w:trPr>
          <w:trHeight w:val="300"/>
        </w:trPr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819C0" w:rsidRPr="00C7141D" w:rsidRDefault="004819C0" w:rsidP="00EF013F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C7141D">
              <w:rPr>
                <w:rFonts w:ascii="Arial" w:hAnsi="Arial" w:cs="Arial"/>
                <w:sz w:val="20"/>
                <w:szCs w:val="20"/>
              </w:rPr>
              <w:t>Total cholesterol (mg/dl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819C0" w:rsidRPr="00C7141D" w:rsidRDefault="004819C0" w:rsidP="00EF013F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7141D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819C0" w:rsidRPr="00C7141D" w:rsidRDefault="004819C0" w:rsidP="00EF013F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7141D">
              <w:rPr>
                <w:rFonts w:ascii="Arial" w:hAnsi="Arial" w:cs="Arial"/>
                <w:sz w:val="20"/>
                <w:szCs w:val="20"/>
              </w:rPr>
              <w:t>0.28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4819C0" w:rsidRPr="00C7141D" w:rsidRDefault="004819C0" w:rsidP="00EF013F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7141D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</w:tr>
      <w:tr w:rsidR="004819C0" w:rsidRPr="00C7141D" w:rsidTr="00EF013F">
        <w:trPr>
          <w:trHeight w:val="300"/>
        </w:trPr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819C0" w:rsidRPr="00C7141D" w:rsidRDefault="004819C0" w:rsidP="00EF013F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C7141D">
              <w:rPr>
                <w:rFonts w:ascii="Arial" w:hAnsi="Arial" w:cs="Arial"/>
                <w:sz w:val="20"/>
                <w:szCs w:val="20"/>
              </w:rPr>
              <w:t>HDL-C (mg/dl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819C0" w:rsidRPr="00C7141D" w:rsidRDefault="004819C0" w:rsidP="00EF013F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7141D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819C0" w:rsidRPr="00C7141D" w:rsidRDefault="004819C0" w:rsidP="00EF013F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7141D">
              <w:rPr>
                <w:rFonts w:ascii="Arial" w:hAnsi="Arial" w:cs="Arial"/>
                <w:sz w:val="20"/>
                <w:szCs w:val="20"/>
              </w:rPr>
              <w:t>0.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4819C0" w:rsidRPr="00C7141D" w:rsidRDefault="004819C0" w:rsidP="00EF013F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7141D">
              <w:rPr>
                <w:rFonts w:ascii="Arial" w:hAnsi="Arial" w:cs="Arial"/>
                <w:sz w:val="20"/>
                <w:szCs w:val="20"/>
              </w:rPr>
              <w:t>n.s.</w:t>
            </w:r>
          </w:p>
        </w:tc>
      </w:tr>
      <w:tr w:rsidR="004819C0" w:rsidRPr="00C7141D" w:rsidTr="00EF013F">
        <w:trPr>
          <w:trHeight w:val="300"/>
        </w:trPr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819C0" w:rsidRPr="00C7141D" w:rsidRDefault="004819C0" w:rsidP="00EF013F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C7141D">
              <w:rPr>
                <w:rFonts w:ascii="Arial" w:hAnsi="Arial" w:cs="Arial"/>
                <w:sz w:val="20"/>
                <w:szCs w:val="20"/>
              </w:rPr>
              <w:t>Uric acid (mg/dl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819C0" w:rsidRPr="00C7141D" w:rsidRDefault="004819C0" w:rsidP="00EF013F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7141D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819C0" w:rsidRPr="00C7141D" w:rsidRDefault="004819C0" w:rsidP="00EF013F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7141D">
              <w:rPr>
                <w:rFonts w:ascii="Arial" w:hAnsi="Arial" w:cs="Arial"/>
                <w:sz w:val="20"/>
                <w:szCs w:val="20"/>
              </w:rPr>
              <w:t>0.2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4819C0" w:rsidRPr="00C7141D" w:rsidRDefault="004819C0" w:rsidP="00EF013F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7141D">
              <w:rPr>
                <w:rFonts w:ascii="Arial" w:hAnsi="Arial" w:cs="Arial"/>
                <w:sz w:val="20"/>
                <w:szCs w:val="20"/>
              </w:rPr>
              <w:t>n.s.</w:t>
            </w:r>
          </w:p>
        </w:tc>
      </w:tr>
      <w:tr w:rsidR="004819C0" w:rsidRPr="00C7141D" w:rsidTr="00EF013F">
        <w:trPr>
          <w:trHeight w:val="300"/>
        </w:trPr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819C0" w:rsidRPr="00C7141D" w:rsidRDefault="004819C0" w:rsidP="00EF013F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7141D">
              <w:rPr>
                <w:rFonts w:ascii="Arial" w:hAnsi="Arial" w:cs="Arial"/>
                <w:sz w:val="20"/>
                <w:szCs w:val="20"/>
                <w:lang w:val="en-US"/>
              </w:rPr>
              <w:t>ELF (Enhanced liver fibrosis test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819C0" w:rsidRPr="00180A6C" w:rsidRDefault="004819C0" w:rsidP="00EF013F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80A6C">
              <w:rPr>
                <w:rFonts w:ascii="Arial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819C0" w:rsidRPr="00C7141D" w:rsidRDefault="004819C0" w:rsidP="00EF013F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7141D">
              <w:rPr>
                <w:rFonts w:ascii="Arial" w:hAnsi="Arial" w:cs="Arial"/>
                <w:sz w:val="20"/>
                <w:szCs w:val="20"/>
              </w:rPr>
              <w:t>&lt;0.0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4819C0" w:rsidRPr="00C7141D" w:rsidRDefault="004819C0" w:rsidP="00EF013F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7141D">
              <w:rPr>
                <w:rFonts w:ascii="Arial" w:hAnsi="Arial" w:cs="Arial"/>
                <w:sz w:val="20"/>
                <w:szCs w:val="20"/>
              </w:rPr>
              <w:t>n.s.</w:t>
            </w:r>
          </w:p>
        </w:tc>
      </w:tr>
      <w:tr w:rsidR="004819C0" w:rsidRPr="00C7141D" w:rsidTr="00EF013F">
        <w:trPr>
          <w:trHeight w:val="57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819C0" w:rsidRPr="00C7141D" w:rsidRDefault="004819C0" w:rsidP="00EF013F">
            <w:pPr>
              <w:spacing w:after="0" w:line="276" w:lineRule="auto"/>
              <w:rPr>
                <w:rFonts w:ascii="Arial" w:hAnsi="Arial" w:cs="Arial"/>
                <w:sz w:val="8"/>
                <w:szCs w:val="20"/>
              </w:rPr>
            </w:pPr>
            <w:r w:rsidRPr="00C7141D">
              <w:rPr>
                <w:rFonts w:ascii="Arial" w:hAnsi="Arial" w:cs="Arial"/>
                <w:sz w:val="8"/>
                <w:szCs w:val="20"/>
              </w:rPr>
              <w:t> 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819C0" w:rsidRPr="00C7141D" w:rsidRDefault="004819C0" w:rsidP="00EF013F">
            <w:pPr>
              <w:spacing w:after="0" w:line="276" w:lineRule="auto"/>
              <w:rPr>
                <w:rFonts w:ascii="Arial" w:hAnsi="Arial" w:cs="Arial"/>
                <w:sz w:val="8"/>
                <w:szCs w:val="20"/>
              </w:rPr>
            </w:pPr>
            <w:r w:rsidRPr="00C7141D">
              <w:rPr>
                <w:rFonts w:ascii="Arial" w:hAnsi="Arial" w:cs="Arial"/>
                <w:sz w:val="8"/>
                <w:szCs w:val="2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819C0" w:rsidRPr="00C7141D" w:rsidRDefault="004819C0" w:rsidP="00EF013F">
            <w:pPr>
              <w:spacing w:after="0" w:line="276" w:lineRule="auto"/>
              <w:rPr>
                <w:rFonts w:ascii="Arial" w:hAnsi="Arial" w:cs="Arial"/>
                <w:sz w:val="8"/>
                <w:szCs w:val="20"/>
              </w:rPr>
            </w:pPr>
            <w:r w:rsidRPr="00C7141D">
              <w:rPr>
                <w:rFonts w:ascii="Arial" w:hAnsi="Arial" w:cs="Arial"/>
                <w:sz w:val="8"/>
                <w:szCs w:val="20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4819C0" w:rsidRPr="00C7141D" w:rsidRDefault="004819C0" w:rsidP="00EF013F">
            <w:pPr>
              <w:spacing w:after="0" w:line="276" w:lineRule="auto"/>
              <w:rPr>
                <w:rFonts w:ascii="Arial" w:hAnsi="Arial" w:cs="Arial"/>
                <w:sz w:val="8"/>
                <w:szCs w:val="20"/>
              </w:rPr>
            </w:pPr>
            <w:r w:rsidRPr="00C7141D">
              <w:rPr>
                <w:rFonts w:ascii="Arial" w:hAnsi="Arial" w:cs="Arial"/>
                <w:sz w:val="8"/>
                <w:szCs w:val="20"/>
              </w:rPr>
              <w:t> 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4819C0" w:rsidRPr="00C7141D" w:rsidRDefault="004819C0" w:rsidP="00EF013F">
            <w:pPr>
              <w:spacing w:after="0" w:line="276" w:lineRule="auto"/>
              <w:rPr>
                <w:rFonts w:ascii="Arial" w:hAnsi="Arial" w:cs="Arial"/>
                <w:sz w:val="8"/>
                <w:szCs w:val="20"/>
              </w:rPr>
            </w:pPr>
            <w:r w:rsidRPr="00C7141D">
              <w:rPr>
                <w:rFonts w:ascii="Arial" w:hAnsi="Arial" w:cs="Arial"/>
                <w:sz w:val="8"/>
                <w:szCs w:val="20"/>
              </w:rPr>
              <w:t> </w:t>
            </w:r>
          </w:p>
        </w:tc>
      </w:tr>
      <w:tr w:rsidR="004819C0" w:rsidRPr="00C7141D" w:rsidTr="00EF013F">
        <w:trPr>
          <w:trHeight w:val="300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819C0" w:rsidRPr="00C7141D" w:rsidRDefault="004819C0" w:rsidP="00EF013F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C7141D">
              <w:rPr>
                <w:rFonts w:ascii="Arial" w:hAnsi="Arial" w:cs="Arial"/>
                <w:sz w:val="20"/>
                <w:szCs w:val="20"/>
              </w:rPr>
              <w:t>CRP (mg/dl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819C0" w:rsidRPr="00C7141D" w:rsidRDefault="004819C0" w:rsidP="00EF013F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C7141D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819C0" w:rsidRPr="00C7141D" w:rsidRDefault="004819C0" w:rsidP="00EF013F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7141D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819C0" w:rsidRPr="00C7141D" w:rsidRDefault="004819C0" w:rsidP="00EF013F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7141D">
              <w:rPr>
                <w:rFonts w:ascii="Arial" w:hAnsi="Arial" w:cs="Arial"/>
                <w:sz w:val="20"/>
                <w:szCs w:val="20"/>
              </w:rPr>
              <w:t>-0.0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4819C0" w:rsidRPr="00C7141D" w:rsidRDefault="004819C0" w:rsidP="00EF013F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7141D">
              <w:rPr>
                <w:rFonts w:ascii="Arial" w:hAnsi="Arial" w:cs="Arial"/>
                <w:sz w:val="20"/>
                <w:szCs w:val="20"/>
              </w:rPr>
              <w:t>n.s.</w:t>
            </w:r>
          </w:p>
        </w:tc>
      </w:tr>
      <w:tr w:rsidR="004819C0" w:rsidRPr="00C7141D" w:rsidTr="00EF013F">
        <w:trPr>
          <w:trHeight w:val="300"/>
        </w:trPr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819C0" w:rsidRPr="00C7141D" w:rsidRDefault="004819C0" w:rsidP="00EF013F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C7141D">
              <w:rPr>
                <w:rFonts w:ascii="Arial" w:hAnsi="Arial" w:cs="Arial"/>
                <w:sz w:val="20"/>
                <w:szCs w:val="20"/>
              </w:rPr>
              <w:t>IL-6 (pg/ml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819C0" w:rsidRPr="00C7141D" w:rsidRDefault="004819C0" w:rsidP="00EF013F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C7141D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819C0" w:rsidRPr="00C7141D" w:rsidRDefault="004819C0" w:rsidP="00EF013F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7141D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819C0" w:rsidRPr="00C7141D" w:rsidRDefault="004819C0" w:rsidP="00EF013F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7141D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4819C0" w:rsidRPr="00C7141D" w:rsidRDefault="004819C0" w:rsidP="00EF013F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7141D">
              <w:rPr>
                <w:rFonts w:ascii="Arial" w:hAnsi="Arial" w:cs="Arial"/>
                <w:sz w:val="20"/>
                <w:szCs w:val="20"/>
              </w:rPr>
              <w:t>n.s.</w:t>
            </w:r>
          </w:p>
        </w:tc>
      </w:tr>
      <w:tr w:rsidR="004819C0" w:rsidRPr="00C7141D" w:rsidTr="00EF013F">
        <w:trPr>
          <w:trHeight w:val="300"/>
        </w:trPr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819C0" w:rsidRPr="00C7141D" w:rsidRDefault="004819C0" w:rsidP="00EF013F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C7141D">
              <w:rPr>
                <w:rFonts w:ascii="Arial" w:hAnsi="Arial" w:cs="Arial"/>
                <w:sz w:val="20"/>
                <w:szCs w:val="20"/>
              </w:rPr>
              <w:t>Procalcitonin (ng/ml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819C0" w:rsidRPr="00C7141D" w:rsidRDefault="004819C0" w:rsidP="00EF013F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819C0" w:rsidRPr="00C7141D" w:rsidRDefault="004819C0" w:rsidP="00EF013F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7141D">
              <w:rPr>
                <w:rFonts w:ascii="Arial" w:hAnsi="Arial" w:cs="Arial"/>
                <w:sz w:val="20"/>
                <w:szCs w:val="20"/>
              </w:rPr>
              <w:t>0.29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4819C0" w:rsidRPr="00C7141D" w:rsidRDefault="004819C0" w:rsidP="00EF013F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7141D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</w:tr>
      <w:tr w:rsidR="004819C0" w:rsidRPr="00C7141D" w:rsidTr="00EF013F">
        <w:trPr>
          <w:trHeight w:val="300"/>
        </w:trPr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819C0" w:rsidRPr="00C7141D" w:rsidRDefault="004819C0" w:rsidP="00EF013F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C7141D">
              <w:rPr>
                <w:rFonts w:ascii="Arial" w:hAnsi="Arial" w:cs="Arial"/>
                <w:sz w:val="20"/>
                <w:szCs w:val="20"/>
              </w:rPr>
              <w:t>TNFα (pg/ml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819C0" w:rsidRPr="00C7141D" w:rsidRDefault="004819C0" w:rsidP="00EF013F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7141D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819C0" w:rsidRPr="00C7141D" w:rsidRDefault="004819C0" w:rsidP="00EF013F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7141D">
              <w:rPr>
                <w:rFonts w:ascii="Arial" w:hAnsi="Arial" w:cs="Arial"/>
                <w:sz w:val="20"/>
                <w:szCs w:val="20"/>
              </w:rPr>
              <w:t>0.3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4819C0" w:rsidRPr="00C7141D" w:rsidRDefault="004819C0" w:rsidP="00EF013F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7141D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</w:tr>
      <w:tr w:rsidR="004819C0" w:rsidRPr="00C7141D" w:rsidTr="00EF013F">
        <w:trPr>
          <w:trHeight w:val="300"/>
        </w:trPr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819C0" w:rsidRPr="00C7141D" w:rsidRDefault="004819C0" w:rsidP="00EF013F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C7141D">
              <w:rPr>
                <w:rFonts w:ascii="Arial" w:hAnsi="Arial" w:cs="Arial"/>
                <w:sz w:val="20"/>
                <w:szCs w:val="20"/>
              </w:rPr>
              <w:t>CK-18 (</w:t>
            </w:r>
            <w:r>
              <w:rPr>
                <w:rFonts w:ascii="Arial" w:hAnsi="Arial" w:cs="Arial"/>
                <w:sz w:val="20"/>
                <w:szCs w:val="20"/>
              </w:rPr>
              <w:t>U/l</w:t>
            </w:r>
            <w:r w:rsidRPr="00C7141D">
              <w:rPr>
                <w:rFonts w:ascii="Arial" w:hAnsi="Arial" w:cs="Arial"/>
                <w:sz w:val="20"/>
                <w:szCs w:val="20"/>
              </w:rPr>
              <w:t>l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4819C0" w:rsidRPr="00C7141D" w:rsidRDefault="004819C0" w:rsidP="00EF013F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 w:rsidRPr="00C7141D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819C0" w:rsidRPr="00C7141D" w:rsidRDefault="004819C0" w:rsidP="00EF013F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7141D">
              <w:rPr>
                <w:rFonts w:ascii="Arial" w:hAnsi="Arial" w:cs="Arial"/>
                <w:sz w:val="20"/>
                <w:szCs w:val="20"/>
              </w:rPr>
              <w:t>0.4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4819C0" w:rsidRPr="00C7141D" w:rsidRDefault="004819C0" w:rsidP="00EF013F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7141D">
              <w:rPr>
                <w:rFonts w:ascii="Arial" w:hAnsi="Arial" w:cs="Arial"/>
                <w:sz w:val="20"/>
                <w:szCs w:val="20"/>
              </w:rPr>
              <w:t>&lt;0.01</w:t>
            </w:r>
          </w:p>
        </w:tc>
      </w:tr>
      <w:tr w:rsidR="004819C0" w:rsidRPr="00C7141D" w:rsidTr="00EF013F">
        <w:trPr>
          <w:trHeight w:val="300"/>
        </w:trPr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4819C0" w:rsidRPr="00C7141D" w:rsidRDefault="004819C0" w:rsidP="00EF013F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CAA (µmol/l)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4819C0" w:rsidRPr="00C7141D" w:rsidRDefault="004819C0" w:rsidP="00EF013F">
            <w:pPr>
              <w:spacing w:after="0"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4819C0" w:rsidRPr="00C7141D" w:rsidRDefault="004819C0" w:rsidP="00EF013F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1557F2">
              <w:rPr>
                <w:rFonts w:ascii="Arial" w:hAnsi="Arial" w:cs="Arial"/>
                <w:sz w:val="20"/>
                <w:szCs w:val="20"/>
              </w:rPr>
              <w:t>0.4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4819C0" w:rsidRPr="00C7141D" w:rsidRDefault="004819C0" w:rsidP="00EF013F">
            <w:pPr>
              <w:spacing w:after="0" w:line="276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1</w:t>
            </w:r>
          </w:p>
        </w:tc>
      </w:tr>
      <w:tr w:rsidR="004819C0" w:rsidRPr="00EF013F" w:rsidTr="00EF013F">
        <w:trPr>
          <w:trHeight w:val="300"/>
        </w:trPr>
        <w:tc>
          <w:tcPr>
            <w:tcW w:w="620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4819C0" w:rsidRPr="00180A6C" w:rsidRDefault="004819C0" w:rsidP="00EF013F">
            <w:pPr>
              <w:spacing w:before="120" w:after="0"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7141D">
              <w:rPr>
                <w:rFonts w:ascii="Arial" w:hAnsi="Arial" w:cs="Arial"/>
                <w:sz w:val="18"/>
                <w:lang w:val="en-US"/>
              </w:rPr>
              <w:t xml:space="preserve">Correlations are Pearson's </w:t>
            </w:r>
            <w:r>
              <w:rPr>
                <w:rFonts w:ascii="Arial" w:hAnsi="Arial" w:cs="Arial"/>
                <w:sz w:val="18"/>
                <w:lang w:val="en-US"/>
              </w:rPr>
              <w:t>and</w:t>
            </w:r>
            <w:r w:rsidRPr="00C7141D">
              <w:rPr>
                <w:rFonts w:ascii="Arial" w:hAnsi="Arial" w:cs="Arial"/>
                <w:sz w:val="18"/>
                <w:lang w:val="en-US"/>
              </w:rPr>
              <w:t xml:space="preserve"> Spearman's coefficient</w:t>
            </w:r>
            <w:r>
              <w:rPr>
                <w:rFonts w:ascii="Arial" w:hAnsi="Arial" w:cs="Arial"/>
                <w:sz w:val="18"/>
                <w:lang w:val="en-US"/>
              </w:rPr>
              <w:t xml:space="preserve"> </w:t>
            </w:r>
            <w:r w:rsidRPr="00C7141D">
              <w:rPr>
                <w:rFonts w:ascii="Arial" w:hAnsi="Arial" w:cs="Arial"/>
                <w:sz w:val="18"/>
                <w:lang w:val="en-US"/>
              </w:rPr>
              <w:t xml:space="preserve">for </w:t>
            </w:r>
            <w:r>
              <w:rPr>
                <w:rFonts w:ascii="Arial" w:hAnsi="Arial" w:cs="Arial"/>
                <w:sz w:val="18"/>
                <w:lang w:val="en-US"/>
              </w:rPr>
              <w:t xml:space="preserve">normal distributed and </w:t>
            </w:r>
            <w:r w:rsidRPr="00C7141D">
              <w:rPr>
                <w:rFonts w:ascii="Arial" w:hAnsi="Arial" w:cs="Arial"/>
                <w:sz w:val="18"/>
                <w:lang w:val="en-US"/>
              </w:rPr>
              <w:t>skewed variables, respectively. BMI, body mass index; BIA, bioelectrical impedance analysis; HOMA-IR, Homeostatic Model Assessment of Insulin Resistance; HOMA-β, Homeostatic Model Assessment of liver insulin resistance</w:t>
            </w:r>
          </w:p>
        </w:tc>
      </w:tr>
    </w:tbl>
    <w:p w:rsidR="004819C0" w:rsidRDefault="004819C0" w:rsidP="004819C0">
      <w:pPr>
        <w:rPr>
          <w:rFonts w:ascii="Arial" w:hAnsi="Arial" w:cs="Arial"/>
          <w:lang w:val="en-US"/>
        </w:rPr>
      </w:pPr>
    </w:p>
    <w:p w:rsidR="004819C0" w:rsidRPr="00FF7773" w:rsidRDefault="004819C0" w:rsidP="004819C0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sz w:val="24"/>
          <w:szCs w:val="24"/>
          <w:lang w:val="en-US"/>
        </w:rPr>
        <w:sectPr w:rsidR="004819C0" w:rsidRPr="00FF7773" w:rsidSect="0029739D">
          <w:pgSz w:w="12242" w:h="15842"/>
          <w:pgMar w:top="1417" w:right="1417" w:bottom="1417" w:left="1417" w:header="720" w:footer="720" w:gutter="0"/>
          <w:cols w:space="720"/>
          <w:noEndnote/>
        </w:sectPr>
      </w:pPr>
    </w:p>
    <w:p w:rsidR="004819C0" w:rsidRPr="00FF7773" w:rsidRDefault="004819C0" w:rsidP="004819C0">
      <w:pPr>
        <w:autoSpaceDE w:val="0"/>
        <w:autoSpaceDN w:val="0"/>
        <w:adjustRightInd w:val="0"/>
        <w:spacing w:after="200" w:line="240" w:lineRule="auto"/>
        <w:rPr>
          <w:rFonts w:ascii="Arial" w:eastAsia="Calibri" w:hAnsi="Arial" w:cs="Arial"/>
          <w:b/>
          <w:lang w:val="en-US"/>
        </w:rPr>
      </w:pPr>
      <w:r>
        <w:rPr>
          <w:rFonts w:ascii="Arial" w:eastAsia="Calibri" w:hAnsi="Arial" w:cs="Arial"/>
          <w:b/>
          <w:lang w:val="en-US"/>
        </w:rPr>
        <w:lastRenderedPageBreak/>
        <w:t>Supplementary Table 2</w:t>
      </w:r>
      <w:r w:rsidRPr="00FF7773">
        <w:rPr>
          <w:rFonts w:ascii="Arial" w:eastAsia="Calibri" w:hAnsi="Arial" w:cs="Arial"/>
          <w:b/>
          <w:lang w:val="en-US"/>
        </w:rPr>
        <w:t>. Anthropometric and clinical characteristics of study subjects in the validation cohort</w:t>
      </w:r>
      <w:r>
        <w:rPr>
          <w:rFonts w:ascii="Arial" w:eastAsia="Calibri" w:hAnsi="Arial" w:cs="Arial"/>
          <w:b/>
          <w:lang w:val="en-US"/>
        </w:rPr>
        <w:t xml:space="preserve"> (n=32)</w:t>
      </w:r>
    </w:p>
    <w:tbl>
      <w:tblPr>
        <w:tblW w:w="13216" w:type="dxa"/>
        <w:tblLayout w:type="fixed"/>
        <w:tblLook w:val="04A0" w:firstRow="1" w:lastRow="0" w:firstColumn="1" w:lastColumn="0" w:noHBand="0" w:noVBand="1"/>
      </w:tblPr>
      <w:tblGrid>
        <w:gridCol w:w="1354"/>
        <w:gridCol w:w="1306"/>
        <w:gridCol w:w="2410"/>
        <w:gridCol w:w="2409"/>
        <w:gridCol w:w="2456"/>
        <w:gridCol w:w="2364"/>
        <w:gridCol w:w="917"/>
      </w:tblGrid>
      <w:tr w:rsidR="004819C0" w:rsidRPr="00417887" w:rsidTr="00EF013F">
        <w:trPr>
          <w:trHeight w:val="285"/>
        </w:trPr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9C0" w:rsidRPr="00417887" w:rsidRDefault="004819C0" w:rsidP="00EF01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9C0" w:rsidRPr="00417887" w:rsidRDefault="004819C0" w:rsidP="00EF01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9C0" w:rsidRPr="00331249" w:rsidRDefault="004819C0" w:rsidP="00EF013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3124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No steatosis </w:t>
            </w:r>
            <w:r w:rsidRPr="0033124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br/>
              <w:t>(n=1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5</w:t>
            </w:r>
            <w:r w:rsidRPr="0033124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9C0" w:rsidRPr="00331249" w:rsidRDefault="004819C0" w:rsidP="00EF013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3124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Mild steatosis </w:t>
            </w:r>
            <w:r w:rsidRPr="0033124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br/>
              <w:t>(n=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7</w:t>
            </w:r>
            <w:r w:rsidRPr="0033124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) 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9C0" w:rsidRPr="00331249" w:rsidRDefault="004819C0" w:rsidP="00EF013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3124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Moderate steatosis (n=5)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9C0" w:rsidRPr="00331249" w:rsidRDefault="004819C0" w:rsidP="00EF013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3124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Severe steatosis</w:t>
            </w:r>
            <w:r w:rsidRPr="0033124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br/>
              <w:t>(n=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5</w:t>
            </w:r>
            <w:r w:rsidRPr="0033124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19C0" w:rsidRPr="00331249" w:rsidRDefault="004819C0" w:rsidP="00EF013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31249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p-value</w:t>
            </w:r>
          </w:p>
        </w:tc>
      </w:tr>
      <w:tr w:rsidR="004819C0" w:rsidRPr="00417887" w:rsidTr="00EF013F">
        <w:trPr>
          <w:trHeight w:val="285"/>
        </w:trPr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819C0" w:rsidRPr="00417887" w:rsidRDefault="004819C0" w:rsidP="00EF01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178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819C0" w:rsidRPr="00417887" w:rsidRDefault="004819C0" w:rsidP="00EF01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f</w:t>
            </w:r>
            <w:r w:rsidRPr="004178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emale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/mal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4819C0" w:rsidRPr="00417887" w:rsidRDefault="004819C0" w:rsidP="00EF01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417887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7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/8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4819C0" w:rsidRPr="00417887" w:rsidRDefault="004819C0" w:rsidP="00EF01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417887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4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/3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4819C0" w:rsidRPr="00417887" w:rsidRDefault="004819C0" w:rsidP="00EF01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 w:rsidRPr="00417887"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/5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hideMark/>
          </w:tcPr>
          <w:p w:rsidR="004819C0" w:rsidRPr="00417887" w:rsidRDefault="004819C0" w:rsidP="00EF01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Calibri" w:hAnsi="Arial" w:cs="Arial"/>
                <w:color w:val="000000"/>
                <w:sz w:val="20"/>
                <w:szCs w:val="20"/>
                <w:lang w:val="en-US"/>
              </w:rPr>
              <w:t>1/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819C0" w:rsidRPr="00417887" w:rsidRDefault="004819C0" w:rsidP="00EF01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178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.s.</w:t>
            </w:r>
          </w:p>
        </w:tc>
      </w:tr>
      <w:tr w:rsidR="004819C0" w:rsidRPr="00417887" w:rsidTr="00EF013F">
        <w:trPr>
          <w:trHeight w:val="57"/>
        </w:trPr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9C0" w:rsidRPr="00180A6C" w:rsidRDefault="004819C0" w:rsidP="00EF01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"/>
                <w:szCs w:val="2"/>
                <w:lang w:val="en-US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9C0" w:rsidRPr="00180A6C" w:rsidRDefault="004819C0" w:rsidP="00EF01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"/>
                <w:szCs w:val="2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19C0" w:rsidRPr="00180A6C" w:rsidRDefault="004819C0" w:rsidP="00EF01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"/>
                <w:szCs w:val="2"/>
                <w:lang w:val="en-US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19C0" w:rsidRPr="00180A6C" w:rsidRDefault="004819C0" w:rsidP="00EF01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"/>
                <w:szCs w:val="2"/>
                <w:lang w:val="en-US"/>
              </w:rPr>
            </w:pP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19C0" w:rsidRPr="00180A6C" w:rsidRDefault="004819C0" w:rsidP="00EF01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"/>
                <w:szCs w:val="2"/>
                <w:lang w:val="en-US"/>
              </w:rPr>
            </w:pP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19C0" w:rsidRPr="00180A6C" w:rsidRDefault="004819C0" w:rsidP="00EF01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"/>
                <w:szCs w:val="2"/>
                <w:lang w:val="en-US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19C0" w:rsidRPr="00180A6C" w:rsidRDefault="004819C0" w:rsidP="00EF01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"/>
                <w:szCs w:val="2"/>
                <w:lang w:val="en-US"/>
              </w:rPr>
            </w:pPr>
          </w:p>
        </w:tc>
      </w:tr>
      <w:tr w:rsidR="004819C0" w:rsidRPr="00417887" w:rsidTr="00EF013F">
        <w:trPr>
          <w:trHeight w:val="285"/>
        </w:trPr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819C0" w:rsidRPr="00417887" w:rsidRDefault="004819C0" w:rsidP="00EF01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178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ge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819C0" w:rsidRPr="00417887" w:rsidRDefault="004819C0" w:rsidP="00EF01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178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4819C0" w:rsidRPr="00417887" w:rsidRDefault="004819C0" w:rsidP="00EF01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178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3.00 (3.0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4819C0" w:rsidRPr="00417887" w:rsidRDefault="004819C0" w:rsidP="00EF01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178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4.00 (3.00)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4819C0" w:rsidRPr="00417887" w:rsidRDefault="004819C0" w:rsidP="00EF01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178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12.00 (2.00) 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4819C0" w:rsidRPr="00417887" w:rsidRDefault="004819C0" w:rsidP="00EF01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178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</w:t>
            </w:r>
            <w:r w:rsidRPr="004178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.00 (2.00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819C0" w:rsidRPr="00417887" w:rsidRDefault="004819C0" w:rsidP="00EF01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17887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n.s.</w:t>
            </w:r>
          </w:p>
        </w:tc>
      </w:tr>
      <w:tr w:rsidR="004819C0" w:rsidRPr="00417887" w:rsidTr="00EF013F">
        <w:trPr>
          <w:trHeight w:val="285"/>
        </w:trPr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819C0" w:rsidRPr="00417887" w:rsidRDefault="004819C0" w:rsidP="00EF01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17887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BMI z-score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819C0" w:rsidRPr="00417887" w:rsidRDefault="004819C0" w:rsidP="00EF01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17887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4819C0" w:rsidRPr="00417887" w:rsidRDefault="004819C0" w:rsidP="00EF01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178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.75 (0.56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4819C0" w:rsidRPr="00417887" w:rsidRDefault="004819C0" w:rsidP="00EF01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178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.91 (0.40)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4819C0" w:rsidRPr="00417887" w:rsidRDefault="004819C0" w:rsidP="00EF01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178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</w:t>
            </w:r>
            <w:r w:rsidRPr="004178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4 (0.45) 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4819C0" w:rsidRPr="00417887" w:rsidRDefault="004819C0" w:rsidP="00EF01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178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.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</w:t>
            </w:r>
            <w:r w:rsidRPr="004178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(0.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</w:t>
            </w:r>
            <w:r w:rsidRPr="004178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)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819C0" w:rsidRPr="00417887" w:rsidRDefault="004819C0" w:rsidP="00EF01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17887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n.s.</w:t>
            </w:r>
          </w:p>
        </w:tc>
      </w:tr>
      <w:tr w:rsidR="004819C0" w:rsidRPr="00417887" w:rsidTr="00EF013F">
        <w:trPr>
          <w:trHeight w:val="285"/>
        </w:trPr>
        <w:tc>
          <w:tcPr>
            <w:tcW w:w="2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819C0" w:rsidRPr="00417887" w:rsidRDefault="004819C0" w:rsidP="00EF01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17887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Waist circumference (cm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4819C0" w:rsidRPr="00417887" w:rsidRDefault="004819C0" w:rsidP="00EF01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178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03.70 (12.10 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4819C0" w:rsidRPr="00417887" w:rsidRDefault="004819C0" w:rsidP="00EF01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178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104.50 (15.60) 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4819C0" w:rsidRPr="00417887" w:rsidRDefault="004819C0" w:rsidP="00EF01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178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118.30 (20.30) 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4819C0" w:rsidRPr="00417887" w:rsidRDefault="004819C0" w:rsidP="00EF01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178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</w:t>
            </w:r>
            <w:r w:rsidRPr="004178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</w:t>
            </w:r>
            <w:r w:rsidRPr="004178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 (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</w:t>
            </w:r>
            <w:r w:rsidRPr="004178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.30)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4819C0" w:rsidRPr="00417887" w:rsidRDefault="004819C0" w:rsidP="00EF01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17887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n.s.</w:t>
            </w:r>
          </w:p>
        </w:tc>
      </w:tr>
      <w:tr w:rsidR="004819C0" w:rsidRPr="00417887" w:rsidTr="00EF013F">
        <w:trPr>
          <w:trHeight w:val="285"/>
        </w:trPr>
        <w:tc>
          <w:tcPr>
            <w:tcW w:w="2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819C0" w:rsidRPr="00417887" w:rsidRDefault="004819C0" w:rsidP="00EF01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17887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Hip circumference (cm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4819C0" w:rsidRPr="00417887" w:rsidRDefault="004819C0" w:rsidP="00EF01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178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09.60 (12.70 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4819C0" w:rsidRPr="00417887" w:rsidRDefault="004819C0" w:rsidP="00EF01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178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112.90 (14.80) 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4819C0" w:rsidRPr="00417887" w:rsidRDefault="004819C0" w:rsidP="00EF01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178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116.30 (12.80) 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4819C0" w:rsidRPr="00417887" w:rsidRDefault="004819C0" w:rsidP="00EF01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178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</w:t>
            </w:r>
            <w:r w:rsidRPr="004178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</w:t>
            </w:r>
            <w:r w:rsidRPr="004178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 (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</w:t>
            </w:r>
            <w:r w:rsidRPr="004178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</w:t>
            </w:r>
            <w:r w:rsidRPr="004178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4819C0" w:rsidRPr="00417887" w:rsidRDefault="004819C0" w:rsidP="00EF01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17887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n.s.</w:t>
            </w:r>
          </w:p>
        </w:tc>
      </w:tr>
      <w:tr w:rsidR="004819C0" w:rsidRPr="00417887" w:rsidTr="00EF013F">
        <w:trPr>
          <w:trHeight w:val="285"/>
        </w:trPr>
        <w:tc>
          <w:tcPr>
            <w:tcW w:w="2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819C0" w:rsidRPr="00417887" w:rsidRDefault="004819C0" w:rsidP="00EF01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17887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BIA (body fat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4819C0" w:rsidRPr="00417887" w:rsidRDefault="004819C0" w:rsidP="00EF01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178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3.26 (7.40 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4819C0" w:rsidRPr="00417887" w:rsidRDefault="004819C0" w:rsidP="00EF01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178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45.35 (7.23) 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4819C0" w:rsidRPr="00417887" w:rsidRDefault="004819C0" w:rsidP="00EF01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178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47.30 (11.06) 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4819C0" w:rsidRPr="00417887" w:rsidRDefault="004819C0" w:rsidP="00EF01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178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0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</w:t>
            </w:r>
            <w:r w:rsidRPr="004178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 (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</w:t>
            </w:r>
            <w:r w:rsidRPr="004178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4</w:t>
            </w:r>
            <w:r w:rsidRPr="004178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4819C0" w:rsidRPr="00417887" w:rsidRDefault="004819C0" w:rsidP="00EF01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17887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n.s.</w:t>
            </w:r>
          </w:p>
        </w:tc>
      </w:tr>
      <w:tr w:rsidR="004819C0" w:rsidRPr="00417887" w:rsidTr="00EF013F">
        <w:trPr>
          <w:trHeight w:val="113"/>
        </w:trPr>
        <w:tc>
          <w:tcPr>
            <w:tcW w:w="2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19C0" w:rsidRPr="00417887" w:rsidRDefault="004819C0" w:rsidP="00EF01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"/>
                <w:szCs w:val="2"/>
                <w:lang w:val="de-DE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19C0" w:rsidRPr="00417887" w:rsidRDefault="004819C0" w:rsidP="00EF01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  <w:sz w:val="2"/>
                <w:szCs w:val="2"/>
                <w:lang w:val="en-US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19C0" w:rsidRPr="00417887" w:rsidRDefault="004819C0" w:rsidP="00EF01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"/>
                <w:szCs w:val="2"/>
                <w:lang w:val="en-US"/>
              </w:rPr>
            </w:pPr>
            <w:r w:rsidRPr="00417887">
              <w:rPr>
                <w:rFonts w:ascii="Arial" w:eastAsia="Times New Roman" w:hAnsi="Arial" w:cs="Arial"/>
                <w:color w:val="000000"/>
                <w:sz w:val="2"/>
                <w:szCs w:val="2"/>
                <w:lang w:val="en-US"/>
              </w:rPr>
              <w:t> 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19C0" w:rsidRPr="00417887" w:rsidRDefault="004819C0" w:rsidP="00EF01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"/>
                <w:szCs w:val="2"/>
                <w:lang w:val="en-US"/>
              </w:rPr>
            </w:pPr>
            <w:r w:rsidRPr="00417887">
              <w:rPr>
                <w:rFonts w:ascii="Arial" w:eastAsia="Times New Roman" w:hAnsi="Arial" w:cs="Arial"/>
                <w:color w:val="000000"/>
                <w:sz w:val="2"/>
                <w:szCs w:val="2"/>
                <w:lang w:val="en-US"/>
              </w:rPr>
              <w:t> 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19C0" w:rsidRPr="00417887" w:rsidRDefault="004819C0" w:rsidP="00EF01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"/>
                <w:szCs w:val="2"/>
                <w:lang w:val="en-US"/>
              </w:rPr>
            </w:pPr>
            <w:r w:rsidRPr="00417887">
              <w:rPr>
                <w:rFonts w:ascii="Arial" w:eastAsia="Times New Roman" w:hAnsi="Arial" w:cs="Arial"/>
                <w:color w:val="000000"/>
                <w:sz w:val="2"/>
                <w:szCs w:val="2"/>
                <w:lang w:val="en-US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19C0" w:rsidRPr="00417887" w:rsidRDefault="004819C0" w:rsidP="00EF01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"/>
                <w:szCs w:val="2"/>
                <w:lang w:val="en-US"/>
              </w:rPr>
            </w:pPr>
            <w:r w:rsidRPr="00417887">
              <w:rPr>
                <w:rFonts w:ascii="Arial" w:eastAsia="Times New Roman" w:hAnsi="Arial" w:cs="Arial"/>
                <w:color w:val="000000"/>
                <w:sz w:val="2"/>
                <w:szCs w:val="2"/>
                <w:lang w:val="en-US"/>
              </w:rPr>
              <w:t> </w:t>
            </w:r>
          </w:p>
        </w:tc>
      </w:tr>
      <w:tr w:rsidR="004819C0" w:rsidRPr="00417887" w:rsidTr="00EF013F">
        <w:trPr>
          <w:trHeight w:val="285"/>
        </w:trPr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819C0" w:rsidRPr="00417887" w:rsidRDefault="004819C0" w:rsidP="00EF01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17887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HOMA-IR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819C0" w:rsidRPr="00417887" w:rsidRDefault="004819C0" w:rsidP="00EF01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17887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4819C0" w:rsidRPr="00417887" w:rsidRDefault="004819C0" w:rsidP="00EF01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178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.68 (2.57, 6.83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4819C0" w:rsidRPr="00417887" w:rsidRDefault="004819C0" w:rsidP="00EF01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178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.93 (4.15, 10.33)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4819C0" w:rsidRPr="00417887" w:rsidRDefault="004819C0" w:rsidP="00EF01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178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.54 (6.26, 12.72)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4819C0" w:rsidRPr="00417887" w:rsidRDefault="004819C0" w:rsidP="00EF01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178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</w:t>
            </w:r>
            <w:r w:rsidRPr="004178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.5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</w:t>
            </w:r>
            <w:r w:rsidRPr="004178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3.02</w:t>
            </w:r>
            <w:r w:rsidRPr="004178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1.45</w:t>
            </w:r>
            <w:r w:rsidRPr="004178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819C0" w:rsidRPr="00417887" w:rsidRDefault="004819C0" w:rsidP="00EF01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0.02</w:t>
            </w:r>
          </w:p>
        </w:tc>
      </w:tr>
      <w:tr w:rsidR="004819C0" w:rsidRPr="00417887" w:rsidTr="00EF013F">
        <w:trPr>
          <w:trHeight w:val="285"/>
        </w:trPr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819C0" w:rsidRPr="00417887" w:rsidRDefault="004819C0" w:rsidP="00EF01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17887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HOMA-β 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819C0" w:rsidRPr="00417887" w:rsidRDefault="004819C0" w:rsidP="00EF01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17887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4819C0" w:rsidRPr="00417887" w:rsidRDefault="004819C0" w:rsidP="00EF01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178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.98 (2.55, 8.81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4819C0" w:rsidRPr="00417887" w:rsidRDefault="004819C0" w:rsidP="00EF01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178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.72 (4.52, 9.91)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4819C0" w:rsidRPr="00417887" w:rsidRDefault="004819C0" w:rsidP="00EF01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178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2.38 (7.87, 12.94)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4819C0" w:rsidRPr="00417887" w:rsidRDefault="004819C0" w:rsidP="00EF01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178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</w:t>
            </w:r>
            <w:r w:rsidRPr="004178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2</w:t>
            </w:r>
            <w:r w:rsidRPr="004178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.63</w:t>
            </w:r>
            <w:r w:rsidRPr="004178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9.57</w:t>
            </w:r>
            <w:r w:rsidRPr="004178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819C0" w:rsidRPr="00417887" w:rsidRDefault="004819C0" w:rsidP="00EF01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17887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n.s.</w:t>
            </w:r>
          </w:p>
        </w:tc>
      </w:tr>
      <w:tr w:rsidR="004819C0" w:rsidRPr="00417887" w:rsidTr="00EF013F">
        <w:trPr>
          <w:trHeight w:val="285"/>
        </w:trPr>
        <w:tc>
          <w:tcPr>
            <w:tcW w:w="2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819C0" w:rsidRPr="00417887" w:rsidRDefault="004819C0" w:rsidP="00EF01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17887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Fasting glucose (mg/dl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4819C0" w:rsidRPr="00417887" w:rsidRDefault="004819C0" w:rsidP="00EF01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178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7.00 (5.00 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4819C0" w:rsidRPr="00417887" w:rsidRDefault="004819C0" w:rsidP="00EF01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178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7.00 (8.00)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4819C0" w:rsidRPr="00417887" w:rsidRDefault="004819C0" w:rsidP="00EF01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178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81.00 (7.00) 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4819C0" w:rsidRPr="00417887" w:rsidRDefault="004819C0" w:rsidP="00EF01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178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</w:t>
            </w:r>
            <w:r w:rsidRPr="004178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.00 (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</w:t>
            </w:r>
            <w:r w:rsidRPr="004178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.0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4819C0" w:rsidRPr="00417887" w:rsidRDefault="004819C0" w:rsidP="00EF01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&lt;</w:t>
            </w:r>
            <w:r w:rsidRPr="004178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1</w:t>
            </w:r>
          </w:p>
        </w:tc>
      </w:tr>
      <w:tr w:rsidR="004819C0" w:rsidRPr="00417887" w:rsidTr="00EF013F">
        <w:trPr>
          <w:trHeight w:val="285"/>
        </w:trPr>
        <w:tc>
          <w:tcPr>
            <w:tcW w:w="2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819C0" w:rsidRPr="00417887" w:rsidRDefault="004819C0" w:rsidP="00EF01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17887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Insulin (µU/ml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4819C0" w:rsidRPr="00417887" w:rsidRDefault="004819C0" w:rsidP="00EF01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178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5.45 (15.49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4819C0" w:rsidRPr="00417887" w:rsidRDefault="004819C0" w:rsidP="00EF01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178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30.13 (13.40) 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4819C0" w:rsidRPr="00417887" w:rsidRDefault="004819C0" w:rsidP="00EF01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178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47.62 (28.65) 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4819C0" w:rsidRPr="00417887" w:rsidRDefault="004819C0" w:rsidP="00EF01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9.28</w:t>
            </w:r>
            <w:r w:rsidRPr="004178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9.37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4819C0" w:rsidRPr="00417887" w:rsidRDefault="004819C0" w:rsidP="00EF01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&lt;</w:t>
            </w:r>
            <w:r w:rsidRPr="004178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1</w:t>
            </w:r>
          </w:p>
        </w:tc>
      </w:tr>
      <w:tr w:rsidR="004819C0" w:rsidRPr="00417887" w:rsidTr="00EF013F">
        <w:trPr>
          <w:trHeight w:val="285"/>
        </w:trPr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819C0" w:rsidRPr="00417887" w:rsidRDefault="004819C0" w:rsidP="00EF01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17887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Ferritin (µg/l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819C0" w:rsidRPr="00417887" w:rsidRDefault="004819C0" w:rsidP="00EF01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17887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4819C0" w:rsidRPr="00417887" w:rsidRDefault="004819C0" w:rsidP="00EF01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178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8.75 (23.3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4819C0" w:rsidRPr="00417887" w:rsidRDefault="004819C0" w:rsidP="00EF01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178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65.97 (41.20) 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4819C0" w:rsidRPr="00417887" w:rsidRDefault="004819C0" w:rsidP="00EF01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178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104.60 (65.47) 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4819C0" w:rsidRPr="00417887" w:rsidRDefault="004819C0" w:rsidP="00EF01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106.08 </w:t>
            </w:r>
            <w:r w:rsidRPr="004178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0.07</w:t>
            </w:r>
            <w:r w:rsidRPr="004178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819C0" w:rsidRPr="00417887" w:rsidRDefault="004819C0" w:rsidP="00EF01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17887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n.s.</w:t>
            </w:r>
          </w:p>
        </w:tc>
      </w:tr>
      <w:tr w:rsidR="004819C0" w:rsidRPr="00417887" w:rsidTr="00EF013F">
        <w:trPr>
          <w:trHeight w:val="285"/>
        </w:trPr>
        <w:tc>
          <w:tcPr>
            <w:tcW w:w="2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819C0" w:rsidRPr="00417887" w:rsidRDefault="004819C0" w:rsidP="00EF01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17887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Platlet count (10^9/L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4819C0" w:rsidRPr="00417887" w:rsidRDefault="004819C0" w:rsidP="00EF01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178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22.00 (60.00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4819C0" w:rsidRPr="00417887" w:rsidRDefault="004819C0" w:rsidP="00EF01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178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03.81 (66.00)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4819C0" w:rsidRPr="00417887" w:rsidRDefault="004819C0" w:rsidP="00EF01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178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10.00 (121.00)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4819C0" w:rsidRPr="00417887" w:rsidRDefault="004819C0" w:rsidP="00EF01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75.00</w:t>
            </w:r>
            <w:r w:rsidRPr="004178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17.00</w:t>
            </w:r>
            <w:r w:rsidRPr="004178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4819C0" w:rsidRPr="00417887" w:rsidRDefault="004819C0" w:rsidP="00EF01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17887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n.s.</w:t>
            </w:r>
          </w:p>
        </w:tc>
      </w:tr>
      <w:tr w:rsidR="004819C0" w:rsidRPr="00417887" w:rsidTr="00EF013F">
        <w:trPr>
          <w:trHeight w:val="285"/>
        </w:trPr>
        <w:tc>
          <w:tcPr>
            <w:tcW w:w="2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819C0" w:rsidRPr="00417887" w:rsidRDefault="004819C0" w:rsidP="00EF01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17887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Alkaline phosphatase (U/l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4819C0" w:rsidRPr="00417887" w:rsidRDefault="004819C0" w:rsidP="00EF01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178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56.20 (56.65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4819C0" w:rsidRPr="00417887" w:rsidRDefault="004819C0" w:rsidP="00EF01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178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162.00 (54.00) 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4819C0" w:rsidRPr="00417887" w:rsidRDefault="004819C0" w:rsidP="00EF01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47.00 (57.00)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4819C0" w:rsidRPr="00417887" w:rsidRDefault="004819C0" w:rsidP="00EF01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14.00 (61</w:t>
            </w:r>
            <w:r w:rsidRPr="004178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.00) 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4819C0" w:rsidRPr="00417887" w:rsidRDefault="004819C0" w:rsidP="00EF01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17887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n.s.</w:t>
            </w:r>
          </w:p>
        </w:tc>
      </w:tr>
      <w:tr w:rsidR="004819C0" w:rsidRPr="00417887" w:rsidTr="00EF013F">
        <w:trPr>
          <w:trHeight w:val="285"/>
        </w:trPr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819C0" w:rsidRPr="00417887" w:rsidRDefault="004819C0" w:rsidP="00EF01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17887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GGT (U/l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819C0" w:rsidRPr="00417887" w:rsidRDefault="004819C0" w:rsidP="00EF01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17887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4819C0" w:rsidRPr="00417887" w:rsidRDefault="004819C0" w:rsidP="00EF01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178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6.00 (7.0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4819C0" w:rsidRPr="00417887" w:rsidRDefault="004819C0" w:rsidP="00EF01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178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32.00 (12.00) 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4819C0" w:rsidRPr="00417887" w:rsidRDefault="004819C0" w:rsidP="00EF01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9</w:t>
            </w:r>
            <w:r w:rsidRPr="004178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.00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2.14</w:t>
            </w:r>
            <w:r w:rsidRPr="004178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4819C0" w:rsidRPr="00417887" w:rsidRDefault="004819C0" w:rsidP="00EF01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0</w:t>
            </w:r>
            <w:r w:rsidRPr="004178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</w:t>
            </w:r>
            <w:r w:rsidRPr="004178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8</w:t>
            </w:r>
            <w:r w:rsidRPr="004178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.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819C0" w:rsidRPr="00417887" w:rsidRDefault="004819C0" w:rsidP="00EF01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&lt;</w:t>
            </w:r>
            <w:r w:rsidRPr="00417887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0.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1</w:t>
            </w:r>
          </w:p>
        </w:tc>
      </w:tr>
      <w:tr w:rsidR="004819C0" w:rsidRPr="00417887" w:rsidTr="00EF013F">
        <w:trPr>
          <w:trHeight w:val="285"/>
        </w:trPr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819C0" w:rsidRPr="00417887" w:rsidRDefault="004819C0" w:rsidP="00EF01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17887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ALT (U/l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819C0" w:rsidRPr="00417887" w:rsidRDefault="004819C0" w:rsidP="00EF01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17887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4819C0" w:rsidRPr="00417887" w:rsidRDefault="004819C0" w:rsidP="00EF01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178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1.07 (5.87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4819C0" w:rsidRPr="00417887" w:rsidRDefault="004819C0" w:rsidP="00EF01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178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39.00 (30.03) 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4819C0" w:rsidRPr="00417887" w:rsidRDefault="004819C0" w:rsidP="00EF01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178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47.00 (21.83) 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4819C0" w:rsidRPr="00417887" w:rsidRDefault="004819C0" w:rsidP="00EF01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4.60 (43.78</w:t>
            </w:r>
            <w:r w:rsidRPr="004178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819C0" w:rsidRPr="00417887" w:rsidRDefault="004819C0" w:rsidP="00EF01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17887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&lt;0.01</w:t>
            </w:r>
          </w:p>
        </w:tc>
      </w:tr>
      <w:tr w:rsidR="004819C0" w:rsidRPr="00417887" w:rsidTr="00EF013F">
        <w:trPr>
          <w:trHeight w:val="285"/>
        </w:trPr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819C0" w:rsidRPr="00417887" w:rsidRDefault="004819C0" w:rsidP="00EF01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17887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AST (U/l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819C0" w:rsidRPr="00417887" w:rsidRDefault="004819C0" w:rsidP="00EF01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17887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4819C0" w:rsidRPr="00417887" w:rsidRDefault="004819C0" w:rsidP="00EF01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178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7.93 (4.99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4819C0" w:rsidRPr="00417887" w:rsidRDefault="004819C0" w:rsidP="00EF01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178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23.00 (8.04) 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4819C0" w:rsidRPr="00417887" w:rsidRDefault="004819C0" w:rsidP="00EF01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4</w:t>
            </w:r>
            <w:r w:rsidRPr="004178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.00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.00</w:t>
            </w:r>
            <w:r w:rsidRPr="004178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) 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4819C0" w:rsidRPr="00417887" w:rsidRDefault="004819C0" w:rsidP="00EF01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8</w:t>
            </w:r>
            <w:r w:rsidRPr="004178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.00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4.00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819C0" w:rsidRPr="00417887" w:rsidRDefault="004819C0" w:rsidP="00EF01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17887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0.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2</w:t>
            </w:r>
          </w:p>
        </w:tc>
      </w:tr>
      <w:tr w:rsidR="004819C0" w:rsidRPr="00417887" w:rsidTr="00EF013F">
        <w:trPr>
          <w:trHeight w:val="285"/>
        </w:trPr>
        <w:tc>
          <w:tcPr>
            <w:tcW w:w="2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819C0" w:rsidRPr="00417887" w:rsidRDefault="004819C0" w:rsidP="00EF01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17887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Triglycerides (mg/dl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4819C0" w:rsidRPr="00417887" w:rsidRDefault="004819C0" w:rsidP="00EF01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178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4.00 (71.00, 110.00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4819C0" w:rsidRPr="00417887" w:rsidRDefault="004819C0" w:rsidP="00EF01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178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33.00 (119.00, 190.00)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4819C0" w:rsidRPr="00417887" w:rsidRDefault="004819C0" w:rsidP="00EF01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178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4.00 (79.00, 96.00)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4819C0" w:rsidRPr="00417887" w:rsidRDefault="004819C0" w:rsidP="00EF01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178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2</w:t>
            </w:r>
            <w:r w:rsidRPr="004178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.00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04</w:t>
            </w:r>
            <w:r w:rsidRPr="004178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.00,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80</w:t>
            </w:r>
            <w:r w:rsidRPr="004178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.00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4819C0" w:rsidRPr="00417887" w:rsidRDefault="004819C0" w:rsidP="00EF01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.s.</w:t>
            </w:r>
          </w:p>
        </w:tc>
      </w:tr>
      <w:tr w:rsidR="004819C0" w:rsidRPr="00417887" w:rsidTr="00EF013F">
        <w:trPr>
          <w:trHeight w:val="285"/>
        </w:trPr>
        <w:tc>
          <w:tcPr>
            <w:tcW w:w="2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819C0" w:rsidRPr="00417887" w:rsidRDefault="004819C0" w:rsidP="00EF01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17887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Total cholesterol (mg/dl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4819C0" w:rsidRPr="00417887" w:rsidRDefault="004819C0" w:rsidP="00EF01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178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56.00 (136.00, 187.00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4819C0" w:rsidRPr="00417887" w:rsidRDefault="004819C0" w:rsidP="00EF01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178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84.00 (167.00, 191.00)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4819C0" w:rsidRPr="00417887" w:rsidRDefault="004819C0" w:rsidP="00EF01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178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40.00 (129.00, 146.00)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4819C0" w:rsidRPr="00417887" w:rsidRDefault="004819C0" w:rsidP="00EF01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178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2</w:t>
            </w:r>
            <w:r w:rsidRPr="004178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.00 (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4</w:t>
            </w:r>
            <w:r w:rsidRPr="004178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.00, 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7</w:t>
            </w:r>
            <w:r w:rsidRPr="004178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.00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4819C0" w:rsidRPr="00417887" w:rsidRDefault="004819C0" w:rsidP="00EF01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17887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n.s.</w:t>
            </w:r>
          </w:p>
        </w:tc>
      </w:tr>
      <w:tr w:rsidR="004819C0" w:rsidRPr="00417887" w:rsidTr="00EF013F">
        <w:trPr>
          <w:trHeight w:val="283"/>
        </w:trPr>
        <w:tc>
          <w:tcPr>
            <w:tcW w:w="2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819C0" w:rsidRPr="00417887" w:rsidRDefault="004819C0" w:rsidP="00EF01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17887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HDL-C (mg/dl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4819C0" w:rsidRPr="00417887" w:rsidRDefault="004819C0" w:rsidP="00EF01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178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6.00 (38.00, 55.00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4819C0" w:rsidRPr="00417887" w:rsidRDefault="004819C0" w:rsidP="00EF01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178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3.00 (36.00, 61.00)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4819C0" w:rsidRPr="00417887" w:rsidRDefault="004819C0" w:rsidP="00EF01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178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0.00 (39.00, 43.00)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4819C0" w:rsidRPr="00417887" w:rsidRDefault="004819C0" w:rsidP="00EF01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178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</w:t>
            </w:r>
            <w:r w:rsidRPr="004178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.00 (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</w:t>
            </w:r>
            <w:r w:rsidRPr="004178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.00,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7</w:t>
            </w:r>
            <w:r w:rsidRPr="004178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.00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4819C0" w:rsidRPr="00417887" w:rsidRDefault="004819C0" w:rsidP="00EF01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17887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n.s.</w:t>
            </w:r>
          </w:p>
        </w:tc>
      </w:tr>
      <w:tr w:rsidR="004819C0" w:rsidRPr="00417887" w:rsidTr="00EF013F">
        <w:trPr>
          <w:trHeight w:val="285"/>
        </w:trPr>
        <w:tc>
          <w:tcPr>
            <w:tcW w:w="2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819C0" w:rsidRPr="00417887" w:rsidRDefault="004819C0" w:rsidP="00EF01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17887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Uric acid (mg/dl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4819C0" w:rsidRPr="00417887" w:rsidRDefault="004819C0" w:rsidP="00EF01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178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.10 (1.08 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4819C0" w:rsidRPr="00417887" w:rsidRDefault="004819C0" w:rsidP="00EF01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178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.57 (1.38)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4819C0" w:rsidRPr="00417887" w:rsidRDefault="004819C0" w:rsidP="00EF01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178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.30 (0.9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4819C0" w:rsidRPr="00417887" w:rsidRDefault="004819C0" w:rsidP="00EF01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178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4</w:t>
            </w:r>
            <w:r w:rsidRPr="004178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75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4819C0" w:rsidRPr="00417887" w:rsidRDefault="004819C0" w:rsidP="00EF01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.s.</w:t>
            </w:r>
          </w:p>
        </w:tc>
      </w:tr>
      <w:tr w:rsidR="004819C0" w:rsidRPr="00417887" w:rsidTr="00EF013F">
        <w:trPr>
          <w:trHeight w:val="285"/>
        </w:trPr>
        <w:tc>
          <w:tcPr>
            <w:tcW w:w="2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819C0" w:rsidRPr="00417887" w:rsidRDefault="004819C0" w:rsidP="00EF01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178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ELF tes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4819C0" w:rsidRPr="00417887" w:rsidRDefault="004819C0" w:rsidP="00EF01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178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.32( 0.55 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4819C0" w:rsidRPr="00417887" w:rsidRDefault="004819C0" w:rsidP="00EF01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178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8.60 (0.46) 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4819C0" w:rsidRPr="00417887" w:rsidRDefault="004819C0" w:rsidP="00EF01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178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.91 (0.86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4819C0" w:rsidRPr="00417887" w:rsidRDefault="004819C0" w:rsidP="00EF01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178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0</w:t>
            </w:r>
            <w:r w:rsidRPr="004178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(0.3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4819C0" w:rsidRPr="00417887" w:rsidRDefault="004819C0" w:rsidP="00EF01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17887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n.s.</w:t>
            </w:r>
          </w:p>
        </w:tc>
      </w:tr>
      <w:tr w:rsidR="004819C0" w:rsidRPr="00417887" w:rsidTr="00EF013F">
        <w:trPr>
          <w:trHeight w:val="113"/>
        </w:trPr>
        <w:tc>
          <w:tcPr>
            <w:tcW w:w="2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19C0" w:rsidRPr="00417887" w:rsidRDefault="004819C0" w:rsidP="00EF01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"/>
                <w:szCs w:val="2"/>
                <w:lang w:val="en-U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19C0" w:rsidRPr="00417887" w:rsidRDefault="004819C0" w:rsidP="00EF013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eastAsia="Calibri" w:hAnsi="Arial" w:cs="Arial"/>
                <w:color w:val="000000"/>
                <w:sz w:val="2"/>
                <w:szCs w:val="2"/>
                <w:lang w:val="en-US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19C0" w:rsidRPr="00417887" w:rsidRDefault="004819C0" w:rsidP="00EF01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"/>
                <w:szCs w:val="2"/>
                <w:lang w:val="en-US"/>
              </w:rPr>
            </w:pPr>
            <w:r w:rsidRPr="00417887">
              <w:rPr>
                <w:rFonts w:ascii="Arial" w:eastAsia="Times New Roman" w:hAnsi="Arial" w:cs="Arial"/>
                <w:color w:val="000000"/>
                <w:sz w:val="2"/>
                <w:szCs w:val="2"/>
                <w:lang w:val="en-US"/>
              </w:rPr>
              <w:t> 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19C0" w:rsidRPr="00417887" w:rsidRDefault="004819C0" w:rsidP="00EF01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"/>
                <w:szCs w:val="2"/>
                <w:lang w:val="en-US"/>
              </w:rPr>
            </w:pPr>
            <w:r w:rsidRPr="00417887">
              <w:rPr>
                <w:rFonts w:ascii="Arial" w:eastAsia="Times New Roman" w:hAnsi="Arial" w:cs="Arial"/>
                <w:color w:val="000000"/>
                <w:sz w:val="2"/>
                <w:szCs w:val="2"/>
                <w:lang w:val="en-US"/>
              </w:rPr>
              <w:t> 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819C0" w:rsidRPr="00417887" w:rsidRDefault="004819C0" w:rsidP="00EF01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"/>
                <w:szCs w:val="2"/>
                <w:lang w:val="en-US"/>
              </w:rPr>
            </w:pPr>
            <w:r w:rsidRPr="00417887">
              <w:rPr>
                <w:rFonts w:ascii="Arial" w:eastAsia="Times New Roman" w:hAnsi="Arial" w:cs="Arial"/>
                <w:color w:val="000000"/>
                <w:sz w:val="2"/>
                <w:szCs w:val="2"/>
                <w:lang w:val="en-US"/>
              </w:rPr>
              <w:t> 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819C0" w:rsidRPr="00417887" w:rsidRDefault="004819C0" w:rsidP="00EF01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"/>
                <w:szCs w:val="2"/>
                <w:lang w:val="en-US"/>
              </w:rPr>
            </w:pPr>
            <w:r w:rsidRPr="00417887">
              <w:rPr>
                <w:rFonts w:ascii="Arial" w:eastAsia="Times New Roman" w:hAnsi="Arial" w:cs="Arial"/>
                <w:color w:val="000000"/>
                <w:sz w:val="2"/>
                <w:szCs w:val="2"/>
                <w:lang w:val="en-US"/>
              </w:rPr>
              <w:t> </w:t>
            </w:r>
          </w:p>
        </w:tc>
      </w:tr>
      <w:tr w:rsidR="004819C0" w:rsidRPr="00417887" w:rsidTr="00EF013F">
        <w:trPr>
          <w:trHeight w:val="285"/>
        </w:trPr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819C0" w:rsidRPr="00417887" w:rsidRDefault="004819C0" w:rsidP="00EF01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17887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CRP (mg/dl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819C0" w:rsidRPr="00417887" w:rsidRDefault="004819C0" w:rsidP="00EF01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17887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4819C0" w:rsidRPr="00417887" w:rsidRDefault="004819C0" w:rsidP="00EF01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178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45 (0.27, 1.25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4819C0" w:rsidRPr="00417887" w:rsidRDefault="004819C0" w:rsidP="00EF01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178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41 (0.24, 0.91)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4819C0" w:rsidRPr="00417887" w:rsidRDefault="004819C0" w:rsidP="00EF01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178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80 (0.53, 1.15)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4819C0" w:rsidRPr="00417887" w:rsidRDefault="004819C0" w:rsidP="00EF01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178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8 (0.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</w:t>
            </w:r>
            <w:r w:rsidRPr="004178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, 0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7</w:t>
            </w:r>
            <w:r w:rsidRPr="004178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819C0" w:rsidRPr="00417887" w:rsidRDefault="004819C0" w:rsidP="00EF01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17887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n.s.</w:t>
            </w:r>
          </w:p>
        </w:tc>
      </w:tr>
      <w:tr w:rsidR="004819C0" w:rsidRPr="00417887" w:rsidTr="00EF013F">
        <w:trPr>
          <w:trHeight w:val="285"/>
        </w:trPr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819C0" w:rsidRPr="00417887" w:rsidRDefault="004819C0" w:rsidP="00EF01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17887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IL-6 (pg/ml)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819C0" w:rsidRPr="00417887" w:rsidRDefault="004819C0" w:rsidP="00EF01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17887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4819C0" w:rsidRPr="00417887" w:rsidRDefault="004819C0" w:rsidP="00EF01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178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.91 (2.70, 5.20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4819C0" w:rsidRPr="00417887" w:rsidRDefault="004819C0" w:rsidP="00EF01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178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.76 (2.61, 4.96)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4819C0" w:rsidRPr="00417887" w:rsidRDefault="004819C0" w:rsidP="00EF01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178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.34 (4.53, 7.01)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4819C0" w:rsidRPr="00417887" w:rsidRDefault="004819C0" w:rsidP="00EF01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.63</w:t>
            </w:r>
            <w:r w:rsidRPr="004178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.64</w:t>
            </w:r>
            <w:r w:rsidRPr="004178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, 4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73</w:t>
            </w:r>
            <w:r w:rsidRPr="004178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4819C0" w:rsidRPr="00417887" w:rsidRDefault="004819C0" w:rsidP="00EF01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17887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n.s.</w:t>
            </w:r>
          </w:p>
        </w:tc>
      </w:tr>
      <w:tr w:rsidR="004819C0" w:rsidRPr="00417887" w:rsidTr="00EF013F">
        <w:trPr>
          <w:trHeight w:val="285"/>
        </w:trPr>
        <w:tc>
          <w:tcPr>
            <w:tcW w:w="2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819C0" w:rsidRPr="00417887" w:rsidRDefault="004819C0" w:rsidP="00EF01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17887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Procalcitonin (ng/ml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4819C0" w:rsidRPr="00417887" w:rsidRDefault="004819C0" w:rsidP="00EF01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178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1 (0.01, 0.02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4819C0" w:rsidRPr="00417887" w:rsidRDefault="004819C0" w:rsidP="00EF01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178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4 (0.03, 0.05)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4819C0" w:rsidRPr="00417887" w:rsidRDefault="004819C0" w:rsidP="00EF01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178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3 (0.03, 0.04)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4819C0" w:rsidRPr="00417887" w:rsidRDefault="004819C0" w:rsidP="00EF01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178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6 (0.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</w:t>
            </w:r>
            <w:r w:rsidRPr="004178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, 0.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</w:t>
            </w:r>
            <w:r w:rsidRPr="004178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4819C0" w:rsidRPr="00417887" w:rsidRDefault="004819C0" w:rsidP="00EF01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178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0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</w:t>
            </w:r>
          </w:p>
        </w:tc>
      </w:tr>
      <w:tr w:rsidR="004819C0" w:rsidRPr="00417887" w:rsidTr="00EF013F">
        <w:trPr>
          <w:trHeight w:val="285"/>
        </w:trPr>
        <w:tc>
          <w:tcPr>
            <w:tcW w:w="2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819C0" w:rsidRPr="00417887" w:rsidRDefault="004819C0" w:rsidP="00EF01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17887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TNFα (pg/ml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4819C0" w:rsidRPr="00417887" w:rsidRDefault="004819C0" w:rsidP="00EF01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178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75 (0.65, 0.95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4819C0" w:rsidRPr="00417887" w:rsidRDefault="004819C0" w:rsidP="00EF01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178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98 (0.78, 1.10)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4819C0" w:rsidRPr="00417887" w:rsidRDefault="004819C0" w:rsidP="00EF01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178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.08 (0.85, 1.30)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4819C0" w:rsidRPr="00417887" w:rsidRDefault="004819C0" w:rsidP="00EF01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178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.3</w:t>
            </w:r>
            <w:r w:rsidRPr="004178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 (1.10, 1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0</w:t>
            </w:r>
            <w:r w:rsidRPr="004178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4819C0" w:rsidRPr="00417887" w:rsidRDefault="004819C0" w:rsidP="00EF01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17887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n.s.</w:t>
            </w:r>
          </w:p>
        </w:tc>
      </w:tr>
      <w:tr w:rsidR="004819C0" w:rsidRPr="00417887" w:rsidTr="00EF013F">
        <w:trPr>
          <w:trHeight w:val="285"/>
        </w:trPr>
        <w:tc>
          <w:tcPr>
            <w:tcW w:w="2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819C0" w:rsidRPr="00417887" w:rsidRDefault="004819C0" w:rsidP="00EF01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17887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CK-18 (U/l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4819C0" w:rsidRPr="00417887" w:rsidRDefault="004819C0" w:rsidP="00EF01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178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7.53 (91.60, 120.59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4819C0" w:rsidRPr="00417887" w:rsidRDefault="004819C0" w:rsidP="00EF01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178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36.82 (132.04, 157.42)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4819C0" w:rsidRPr="00417887" w:rsidRDefault="004819C0" w:rsidP="00EF01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178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56.53 (242.16, 270.90)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4819C0" w:rsidRPr="00417887" w:rsidRDefault="004819C0" w:rsidP="00EF01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178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9.92</w:t>
            </w:r>
            <w:r w:rsidRPr="004178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(1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.98</w:t>
            </w:r>
            <w:r w:rsidRPr="004178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34.54</w:t>
            </w:r>
            <w:r w:rsidRPr="004178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4819C0" w:rsidRPr="00417887" w:rsidRDefault="004819C0" w:rsidP="00EF01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417887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&lt;0.01</w:t>
            </w:r>
          </w:p>
        </w:tc>
      </w:tr>
      <w:tr w:rsidR="004819C0" w:rsidRPr="00417887" w:rsidTr="00EF013F">
        <w:trPr>
          <w:trHeight w:val="285"/>
        </w:trPr>
        <w:tc>
          <w:tcPr>
            <w:tcW w:w="2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4819C0" w:rsidRPr="00417887" w:rsidRDefault="004819C0" w:rsidP="00EF01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CAA (µmol/l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4819C0" w:rsidRPr="00417887" w:rsidRDefault="004819C0" w:rsidP="00EF01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82.46 (83.29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4819C0" w:rsidRPr="00417887" w:rsidRDefault="004819C0" w:rsidP="00EF01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03.86 (48.25)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4819C0" w:rsidRPr="00417887" w:rsidRDefault="004819C0" w:rsidP="00EF01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01.76 (59.89)</w:t>
            </w:r>
          </w:p>
        </w:tc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4819C0" w:rsidRPr="00417887" w:rsidRDefault="004819C0" w:rsidP="00EF01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18.21 (90.35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:rsidR="004819C0" w:rsidRPr="00417887" w:rsidRDefault="004819C0" w:rsidP="00EF01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.s.</w:t>
            </w:r>
          </w:p>
        </w:tc>
      </w:tr>
      <w:tr w:rsidR="004819C0" w:rsidRPr="00417887" w:rsidTr="00EF013F">
        <w:trPr>
          <w:trHeight w:val="108"/>
        </w:trPr>
        <w:tc>
          <w:tcPr>
            <w:tcW w:w="1321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9C0" w:rsidRPr="00417887" w:rsidRDefault="004819C0" w:rsidP="00EF013F">
            <w:pPr>
              <w:spacing w:after="0" w:line="240" w:lineRule="auto"/>
              <w:rPr>
                <w:rFonts w:ascii="Calibri" w:eastAsia="Times New Roman" w:hAnsi="Calibri" w:cs="Arial"/>
                <w:color w:val="000000"/>
                <w:sz w:val="10"/>
                <w:lang w:val="en-US"/>
              </w:rPr>
            </w:pPr>
          </w:p>
        </w:tc>
      </w:tr>
      <w:tr w:rsidR="004819C0" w:rsidRPr="00EF013F" w:rsidTr="00EF013F">
        <w:trPr>
          <w:trHeight w:val="285"/>
        </w:trPr>
        <w:tc>
          <w:tcPr>
            <w:tcW w:w="1321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19C0" w:rsidRPr="00417887" w:rsidRDefault="004819C0" w:rsidP="00EF01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802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Values are means and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(</w:t>
            </w:r>
            <w:r w:rsidRPr="00F802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standard deviat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ion)</w:t>
            </w:r>
            <w:r w:rsidRPr="00F802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 for normally distributed variables and median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(</w:t>
            </w:r>
            <w:r w:rsidRPr="00F802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5</w:t>
            </w:r>
            <w:r w:rsidRPr="00CA5222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th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, 75</w:t>
            </w:r>
            <w:r w:rsidRPr="00CA5222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th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F802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percentile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)</w:t>
            </w:r>
            <w:r w:rsidRPr="00F802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 for skewed variables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 P-values less than 0.05 was considered significant and were determined by ANOVA or Kruskall Wallis test, respectively.</w:t>
            </w:r>
            <w:r w:rsidRPr="00F802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 BMI, body mass index; BIA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 (body fat%)</w:t>
            </w:r>
            <w:r w:rsidRPr="00F802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body fat in % determined by </w:t>
            </w:r>
            <w:r w:rsidRPr="00F802BC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bioelectrical impedance analysis; HOMA-IR, Homeostatic Model Assessment of Insulin Resistance; HOMA-β, Homeostatic Model Assessment of liver insulin resistance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, AP: </w:t>
            </w:r>
            <w:r w:rsidRPr="00835D6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lkaline phosphatase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,</w:t>
            </w:r>
            <w:r w:rsidRPr="00835D63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ELF: Enhanced liver fibrosis</w:t>
            </w:r>
          </w:p>
        </w:tc>
      </w:tr>
    </w:tbl>
    <w:p w:rsidR="004819C0" w:rsidRDefault="004819C0" w:rsidP="004819C0">
      <w:pPr>
        <w:spacing w:line="480" w:lineRule="auto"/>
        <w:rPr>
          <w:rFonts w:ascii="Arial" w:hAnsi="Arial" w:cs="Arial"/>
          <w:lang w:val="en-US"/>
        </w:rPr>
        <w:sectPr w:rsidR="004819C0" w:rsidSect="00331249">
          <w:pgSz w:w="16838" w:h="11906" w:orient="landscape"/>
          <w:pgMar w:top="993" w:right="1417" w:bottom="709" w:left="1134" w:header="708" w:footer="708" w:gutter="0"/>
          <w:cols w:space="708"/>
          <w:docGrid w:linePitch="360"/>
        </w:sectPr>
      </w:pPr>
    </w:p>
    <w:p w:rsidR="004819C0" w:rsidRPr="00FF7773" w:rsidRDefault="004819C0" w:rsidP="004819C0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b/>
          <w:lang w:val="en-US"/>
        </w:rPr>
      </w:pPr>
      <w:r w:rsidRPr="00FF7773">
        <w:rPr>
          <w:rFonts w:ascii="Arial" w:eastAsia="Calibri" w:hAnsi="Arial" w:cs="Arial"/>
          <w:b/>
          <w:lang w:val="en-US"/>
        </w:rPr>
        <w:lastRenderedPageBreak/>
        <w:t xml:space="preserve">Supplementary Table </w:t>
      </w:r>
      <w:r>
        <w:rPr>
          <w:rFonts w:ascii="Arial" w:eastAsia="Calibri" w:hAnsi="Arial" w:cs="Arial"/>
          <w:b/>
          <w:lang w:val="en-US"/>
        </w:rPr>
        <w:t>3</w:t>
      </w:r>
      <w:r w:rsidRPr="00FF7773">
        <w:rPr>
          <w:rFonts w:ascii="Arial" w:eastAsia="Calibri" w:hAnsi="Arial" w:cs="Arial"/>
          <w:b/>
          <w:lang w:val="en-US"/>
        </w:rPr>
        <w:t>. Performance of the BCAA-based model in the validation cohort for mild, moderate and severe steatosis</w:t>
      </w:r>
    </w:p>
    <w:p w:rsidR="004819C0" w:rsidRPr="00FF7773" w:rsidRDefault="004819C0" w:rsidP="004819C0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b/>
          <w:sz w:val="24"/>
          <w:szCs w:val="24"/>
          <w:lang w:val="en-US"/>
        </w:rPr>
      </w:pPr>
    </w:p>
    <w:tbl>
      <w:tblPr>
        <w:tblW w:w="5441" w:type="dxa"/>
        <w:tblInd w:w="93" w:type="dxa"/>
        <w:tblLook w:val="04A0" w:firstRow="1" w:lastRow="0" w:firstColumn="1" w:lastColumn="0" w:noHBand="0" w:noVBand="1"/>
      </w:tblPr>
      <w:tblGrid>
        <w:gridCol w:w="3134"/>
        <w:gridCol w:w="995"/>
        <w:gridCol w:w="1026"/>
        <w:gridCol w:w="286"/>
      </w:tblGrid>
      <w:tr w:rsidR="004819C0" w:rsidRPr="00F52293" w:rsidTr="00EF013F">
        <w:trPr>
          <w:trHeight w:val="300"/>
        </w:trPr>
        <w:tc>
          <w:tcPr>
            <w:tcW w:w="544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9C0" w:rsidRPr="00F52293" w:rsidRDefault="004819C0" w:rsidP="00EF013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US"/>
              </w:rPr>
            </w:pPr>
            <w:r w:rsidRPr="00F52293"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US"/>
              </w:rPr>
              <w:t xml:space="preserve">Mild steatosis (MRI-PDFF &gt;5.1%) </w:t>
            </w:r>
          </w:p>
        </w:tc>
      </w:tr>
      <w:tr w:rsidR="004819C0" w:rsidRPr="00F52293" w:rsidTr="00EF013F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9C0" w:rsidRPr="00F52293" w:rsidRDefault="004819C0" w:rsidP="00EF013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US"/>
              </w:rPr>
            </w:pPr>
            <w:r w:rsidRPr="00F52293"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US"/>
              </w:rPr>
              <w:t>Indices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9C0" w:rsidRPr="00F52293" w:rsidRDefault="004819C0" w:rsidP="00EF013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US"/>
              </w:rPr>
            </w:pPr>
            <w:r w:rsidRPr="00F52293"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US"/>
              </w:rPr>
              <w:t>AUC</w:t>
            </w:r>
          </w:p>
        </w:tc>
        <w:tc>
          <w:tcPr>
            <w:tcW w:w="131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9C0" w:rsidRPr="00F52293" w:rsidRDefault="004819C0" w:rsidP="00EF01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F52293"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US"/>
              </w:rPr>
              <w:t>95% CI</w:t>
            </w:r>
            <w:r w:rsidRPr="00F52293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 </w:t>
            </w:r>
          </w:p>
        </w:tc>
      </w:tr>
      <w:tr w:rsidR="004819C0" w:rsidRPr="00F52293" w:rsidTr="00EF013F">
        <w:trPr>
          <w:trHeight w:val="285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9C0" w:rsidRPr="00F52293" w:rsidRDefault="004819C0" w:rsidP="00EF01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F52293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BCAA-based metabolic score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9C0" w:rsidRPr="00F52293" w:rsidRDefault="004819C0" w:rsidP="00EF01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0.82</w:t>
            </w:r>
          </w:p>
        </w:tc>
        <w:tc>
          <w:tcPr>
            <w:tcW w:w="13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9C0" w:rsidRPr="00F52293" w:rsidRDefault="004819C0" w:rsidP="00EF01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0.67-0.97</w:t>
            </w:r>
          </w:p>
        </w:tc>
      </w:tr>
      <w:tr w:rsidR="004819C0" w:rsidRPr="00F52293" w:rsidTr="00EF013F">
        <w:trPr>
          <w:cantSplit/>
          <w:trHeight w:val="285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9C0" w:rsidRPr="00F52293" w:rsidRDefault="004819C0" w:rsidP="00EF01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F52293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FLI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9C0" w:rsidRPr="00F52293" w:rsidRDefault="004819C0" w:rsidP="00EF01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0.69</w:t>
            </w:r>
          </w:p>
        </w:tc>
        <w:tc>
          <w:tcPr>
            <w:tcW w:w="13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9C0" w:rsidRPr="00F52293" w:rsidRDefault="004819C0" w:rsidP="00EF01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0.50-0.89</w:t>
            </w:r>
          </w:p>
        </w:tc>
      </w:tr>
      <w:tr w:rsidR="004819C0" w:rsidRPr="00F52293" w:rsidTr="00EF013F">
        <w:trPr>
          <w:cantSplit/>
          <w:trHeight w:val="285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9C0" w:rsidRPr="00F52293" w:rsidRDefault="004819C0" w:rsidP="00EF01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GSG-Index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9C0" w:rsidRPr="00F52293" w:rsidRDefault="004819C0" w:rsidP="00EF01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0.71</w:t>
            </w:r>
          </w:p>
        </w:tc>
        <w:tc>
          <w:tcPr>
            <w:tcW w:w="13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9C0" w:rsidRPr="00F52293" w:rsidRDefault="004819C0" w:rsidP="00EF01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0.54-0.89</w:t>
            </w:r>
          </w:p>
        </w:tc>
      </w:tr>
      <w:tr w:rsidR="004819C0" w:rsidRPr="00F52293" w:rsidTr="00EF013F">
        <w:trPr>
          <w:cantSplit/>
          <w:trHeight w:val="285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9C0" w:rsidRPr="00F52293" w:rsidRDefault="004819C0" w:rsidP="00EF01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HSI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9C0" w:rsidRPr="00F52293" w:rsidRDefault="004819C0" w:rsidP="00EF01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0.74</w:t>
            </w:r>
          </w:p>
        </w:tc>
        <w:tc>
          <w:tcPr>
            <w:tcW w:w="13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9C0" w:rsidRPr="00F52293" w:rsidRDefault="004819C0" w:rsidP="00EF01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0.56-0.93</w:t>
            </w:r>
          </w:p>
        </w:tc>
      </w:tr>
      <w:tr w:rsidR="004819C0" w:rsidRPr="00F52293" w:rsidTr="00EF013F">
        <w:trPr>
          <w:cantSplit/>
          <w:trHeight w:val="285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9C0" w:rsidRPr="00F52293" w:rsidRDefault="004819C0" w:rsidP="00EF01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TyG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9C0" w:rsidRPr="00F52293" w:rsidDel="003E50E6" w:rsidRDefault="004819C0" w:rsidP="00EF01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0.72</w:t>
            </w:r>
          </w:p>
        </w:tc>
        <w:tc>
          <w:tcPr>
            <w:tcW w:w="13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9C0" w:rsidRPr="00F52293" w:rsidDel="003E50E6" w:rsidRDefault="004819C0" w:rsidP="00EF01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0.54-0.91</w:t>
            </w:r>
          </w:p>
        </w:tc>
      </w:tr>
      <w:tr w:rsidR="004819C0" w:rsidRPr="00F52293" w:rsidTr="00EF013F">
        <w:trPr>
          <w:cantSplit/>
          <w:trHeight w:val="285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9C0" w:rsidRPr="00F52293" w:rsidRDefault="004819C0" w:rsidP="00EF01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VAI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9C0" w:rsidRPr="00F52293" w:rsidRDefault="004819C0" w:rsidP="00EF01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0.61</w:t>
            </w:r>
          </w:p>
        </w:tc>
        <w:tc>
          <w:tcPr>
            <w:tcW w:w="13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9C0" w:rsidRPr="00F52293" w:rsidRDefault="004819C0" w:rsidP="00EF01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0.41-0.81</w:t>
            </w:r>
          </w:p>
        </w:tc>
      </w:tr>
      <w:tr w:rsidR="004819C0" w:rsidRPr="00F52293" w:rsidTr="00EF013F">
        <w:trPr>
          <w:trHeight w:val="285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9C0" w:rsidRPr="00F52293" w:rsidRDefault="004819C0" w:rsidP="00EF01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9C0" w:rsidRPr="00F52293" w:rsidRDefault="004819C0" w:rsidP="00EF01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9C0" w:rsidRPr="00F52293" w:rsidRDefault="004819C0" w:rsidP="00EF01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9C0" w:rsidRPr="00F52293" w:rsidRDefault="004819C0" w:rsidP="00EF01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</w:p>
        </w:tc>
      </w:tr>
      <w:tr w:rsidR="004819C0" w:rsidRPr="00F52293" w:rsidTr="00EF013F">
        <w:trPr>
          <w:trHeight w:val="300"/>
        </w:trPr>
        <w:tc>
          <w:tcPr>
            <w:tcW w:w="544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9C0" w:rsidRPr="00F52293" w:rsidRDefault="004819C0" w:rsidP="00EF013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US"/>
              </w:rPr>
            </w:pPr>
            <w:r w:rsidRPr="00F52293"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US"/>
              </w:rPr>
              <w:t xml:space="preserve">Moderate steatosis (MRI-PDFF &gt;14.1%) </w:t>
            </w:r>
          </w:p>
        </w:tc>
      </w:tr>
      <w:tr w:rsidR="004819C0" w:rsidRPr="00F52293" w:rsidTr="00EF013F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9C0" w:rsidRPr="00F52293" w:rsidRDefault="004819C0" w:rsidP="00EF013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US"/>
              </w:rPr>
            </w:pPr>
            <w:r w:rsidRPr="00F52293"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US"/>
              </w:rPr>
              <w:t>Indices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9C0" w:rsidRPr="00F52293" w:rsidRDefault="004819C0" w:rsidP="00EF013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US"/>
              </w:rPr>
            </w:pPr>
            <w:r w:rsidRPr="00F52293"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US"/>
              </w:rPr>
              <w:t>AUC</w:t>
            </w:r>
          </w:p>
        </w:tc>
        <w:tc>
          <w:tcPr>
            <w:tcW w:w="131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9C0" w:rsidRPr="00F52293" w:rsidRDefault="004819C0" w:rsidP="00EF01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F52293"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US"/>
              </w:rPr>
              <w:t>95% CI</w:t>
            </w:r>
            <w:r w:rsidRPr="00F52293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 </w:t>
            </w:r>
          </w:p>
        </w:tc>
      </w:tr>
      <w:tr w:rsidR="004819C0" w:rsidRPr="00F52293" w:rsidTr="00EF013F">
        <w:trPr>
          <w:trHeight w:val="285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9C0" w:rsidRPr="00F52293" w:rsidRDefault="004819C0" w:rsidP="00EF01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F52293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BCAA-based metabolic score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9C0" w:rsidRPr="00F52293" w:rsidRDefault="004819C0" w:rsidP="00EF01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0.92</w:t>
            </w:r>
          </w:p>
        </w:tc>
        <w:tc>
          <w:tcPr>
            <w:tcW w:w="13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9C0" w:rsidRPr="00F52293" w:rsidRDefault="004819C0" w:rsidP="00EF01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0.83-1.00</w:t>
            </w:r>
          </w:p>
        </w:tc>
      </w:tr>
      <w:tr w:rsidR="004819C0" w:rsidRPr="00F52293" w:rsidTr="00EF013F">
        <w:trPr>
          <w:cantSplit/>
          <w:trHeight w:val="285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9C0" w:rsidRPr="00F52293" w:rsidRDefault="004819C0" w:rsidP="00EF01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F52293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FLI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9C0" w:rsidRPr="00F52293" w:rsidRDefault="004819C0" w:rsidP="00EF01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0.66</w:t>
            </w:r>
          </w:p>
        </w:tc>
        <w:tc>
          <w:tcPr>
            <w:tcW w:w="13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9C0" w:rsidRPr="00F52293" w:rsidRDefault="004819C0" w:rsidP="00EF01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0.47-0.86</w:t>
            </w:r>
          </w:p>
        </w:tc>
      </w:tr>
      <w:tr w:rsidR="004819C0" w:rsidRPr="00F52293" w:rsidTr="00EF013F">
        <w:trPr>
          <w:cantSplit/>
          <w:trHeight w:val="285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9C0" w:rsidRPr="00F52293" w:rsidRDefault="004819C0" w:rsidP="00EF01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GSG-Index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9C0" w:rsidRPr="00F52293" w:rsidRDefault="004819C0" w:rsidP="00EF01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0.82</w:t>
            </w:r>
          </w:p>
        </w:tc>
        <w:tc>
          <w:tcPr>
            <w:tcW w:w="13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9C0" w:rsidRPr="00F52293" w:rsidRDefault="004819C0" w:rsidP="00EF01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0.67-0.97</w:t>
            </w:r>
          </w:p>
        </w:tc>
      </w:tr>
      <w:tr w:rsidR="004819C0" w:rsidRPr="00F52293" w:rsidTr="00EF013F">
        <w:trPr>
          <w:cantSplit/>
          <w:trHeight w:val="285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9C0" w:rsidRPr="00F52293" w:rsidRDefault="004819C0" w:rsidP="00EF01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HSI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9C0" w:rsidRPr="00F52293" w:rsidRDefault="004819C0" w:rsidP="00EF01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0.71</w:t>
            </w:r>
          </w:p>
        </w:tc>
        <w:tc>
          <w:tcPr>
            <w:tcW w:w="13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9C0" w:rsidRPr="00F52293" w:rsidRDefault="004819C0" w:rsidP="00EF01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0.52-0.89</w:t>
            </w:r>
          </w:p>
        </w:tc>
      </w:tr>
      <w:tr w:rsidR="004819C0" w:rsidRPr="00F52293" w:rsidTr="00EF013F">
        <w:trPr>
          <w:cantSplit/>
          <w:trHeight w:val="285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9C0" w:rsidRPr="00F52293" w:rsidRDefault="004819C0" w:rsidP="00EF01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TyG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9C0" w:rsidRPr="00F52293" w:rsidDel="003E50E6" w:rsidRDefault="004819C0" w:rsidP="00EF01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0.53</w:t>
            </w:r>
          </w:p>
        </w:tc>
        <w:tc>
          <w:tcPr>
            <w:tcW w:w="13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9C0" w:rsidRPr="00F52293" w:rsidDel="003E50E6" w:rsidRDefault="004819C0" w:rsidP="00EF01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0.30-0.76</w:t>
            </w:r>
          </w:p>
        </w:tc>
      </w:tr>
      <w:tr w:rsidR="004819C0" w:rsidRPr="00F52293" w:rsidTr="00EF013F">
        <w:trPr>
          <w:cantSplit/>
          <w:trHeight w:val="285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9C0" w:rsidRPr="00F52293" w:rsidRDefault="004819C0" w:rsidP="00EF01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VAI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9C0" w:rsidRPr="00F52293" w:rsidRDefault="004819C0" w:rsidP="00EF01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0.52</w:t>
            </w:r>
          </w:p>
        </w:tc>
        <w:tc>
          <w:tcPr>
            <w:tcW w:w="13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9C0" w:rsidRPr="00F52293" w:rsidRDefault="004819C0" w:rsidP="00EF01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0.30-0.75</w:t>
            </w:r>
          </w:p>
        </w:tc>
      </w:tr>
      <w:tr w:rsidR="004819C0" w:rsidRPr="00F52293" w:rsidTr="00EF013F">
        <w:trPr>
          <w:trHeight w:val="285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9C0" w:rsidRPr="00F52293" w:rsidRDefault="004819C0" w:rsidP="00EF01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9C0" w:rsidRPr="00F52293" w:rsidRDefault="004819C0" w:rsidP="00EF01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9C0" w:rsidRPr="00F52293" w:rsidRDefault="004819C0" w:rsidP="00EF01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9C0" w:rsidRPr="00F52293" w:rsidRDefault="004819C0" w:rsidP="00EF01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</w:p>
        </w:tc>
      </w:tr>
      <w:tr w:rsidR="004819C0" w:rsidRPr="00F52293" w:rsidTr="00EF013F">
        <w:trPr>
          <w:trHeight w:val="300"/>
        </w:trPr>
        <w:tc>
          <w:tcPr>
            <w:tcW w:w="544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9C0" w:rsidRPr="00F52293" w:rsidRDefault="004819C0" w:rsidP="00EF013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US"/>
              </w:rPr>
            </w:pPr>
            <w:r w:rsidRPr="00F52293"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US"/>
              </w:rPr>
              <w:t xml:space="preserve">Severe steatosis (MRI-PDFF &gt;28%) </w:t>
            </w:r>
          </w:p>
        </w:tc>
      </w:tr>
      <w:tr w:rsidR="004819C0" w:rsidRPr="00F52293" w:rsidTr="00EF013F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9C0" w:rsidRPr="00F52293" w:rsidRDefault="004819C0" w:rsidP="00EF013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US"/>
              </w:rPr>
            </w:pPr>
            <w:r w:rsidRPr="00F52293"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US"/>
              </w:rPr>
              <w:t>Indices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9C0" w:rsidRPr="00F52293" w:rsidRDefault="004819C0" w:rsidP="00EF013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US"/>
              </w:rPr>
            </w:pPr>
            <w:r w:rsidRPr="00F52293"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US"/>
              </w:rPr>
              <w:t>AUC</w:t>
            </w:r>
          </w:p>
        </w:tc>
        <w:tc>
          <w:tcPr>
            <w:tcW w:w="131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9C0" w:rsidRPr="00F52293" w:rsidRDefault="004819C0" w:rsidP="00EF01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F52293">
              <w:rPr>
                <w:rFonts w:ascii="Arial" w:eastAsia="Times New Roman" w:hAnsi="Arial" w:cs="Arial"/>
                <w:b/>
                <w:bCs/>
                <w:color w:val="000000"/>
                <w:sz w:val="20"/>
                <w:lang w:val="en-US"/>
              </w:rPr>
              <w:t>95% CI</w:t>
            </w:r>
            <w:r w:rsidRPr="00F52293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 </w:t>
            </w:r>
          </w:p>
        </w:tc>
      </w:tr>
      <w:tr w:rsidR="004819C0" w:rsidRPr="00F52293" w:rsidTr="00EF013F">
        <w:trPr>
          <w:trHeight w:val="285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9C0" w:rsidRPr="00F52293" w:rsidRDefault="004819C0" w:rsidP="00EF01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F52293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BCAA-based metabolic score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9C0" w:rsidRPr="00F52293" w:rsidRDefault="004819C0" w:rsidP="00EF01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0.90</w:t>
            </w:r>
          </w:p>
        </w:tc>
        <w:tc>
          <w:tcPr>
            <w:tcW w:w="13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9C0" w:rsidRPr="00F52293" w:rsidRDefault="004819C0" w:rsidP="00EF01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0.75-1.00</w:t>
            </w:r>
          </w:p>
        </w:tc>
      </w:tr>
      <w:tr w:rsidR="004819C0" w:rsidRPr="00F52293" w:rsidTr="00EF013F">
        <w:trPr>
          <w:cantSplit/>
          <w:trHeight w:val="285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9C0" w:rsidRPr="00F52293" w:rsidRDefault="004819C0" w:rsidP="00EF01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F52293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FLI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9C0" w:rsidRPr="00F52293" w:rsidRDefault="004819C0" w:rsidP="00EF01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0.58</w:t>
            </w:r>
          </w:p>
        </w:tc>
        <w:tc>
          <w:tcPr>
            <w:tcW w:w="13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9C0" w:rsidRPr="00F52293" w:rsidRDefault="004819C0" w:rsidP="00EF01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0.33-0.83</w:t>
            </w:r>
          </w:p>
        </w:tc>
      </w:tr>
      <w:tr w:rsidR="004819C0" w:rsidRPr="00F52293" w:rsidTr="00EF013F">
        <w:trPr>
          <w:cantSplit/>
          <w:trHeight w:val="285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9C0" w:rsidRPr="00F52293" w:rsidRDefault="004819C0" w:rsidP="00EF01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GSG-Index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9C0" w:rsidRPr="00F52293" w:rsidRDefault="004819C0" w:rsidP="00EF01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0.80</w:t>
            </w:r>
          </w:p>
        </w:tc>
        <w:tc>
          <w:tcPr>
            <w:tcW w:w="13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9C0" w:rsidRPr="00F52293" w:rsidRDefault="004819C0" w:rsidP="00EF01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0.59-1.00</w:t>
            </w:r>
          </w:p>
        </w:tc>
      </w:tr>
      <w:tr w:rsidR="004819C0" w:rsidRPr="00F52293" w:rsidTr="00EF013F">
        <w:trPr>
          <w:cantSplit/>
          <w:trHeight w:val="285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9C0" w:rsidRPr="00F52293" w:rsidRDefault="004819C0" w:rsidP="00EF01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HSI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9C0" w:rsidRPr="00F52293" w:rsidRDefault="004819C0" w:rsidP="00EF01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0.59</w:t>
            </w:r>
          </w:p>
        </w:tc>
        <w:tc>
          <w:tcPr>
            <w:tcW w:w="13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9C0" w:rsidRPr="00F52293" w:rsidRDefault="004819C0" w:rsidP="00EF01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0.36-0.81</w:t>
            </w:r>
          </w:p>
        </w:tc>
      </w:tr>
      <w:tr w:rsidR="004819C0" w:rsidRPr="00F52293" w:rsidTr="00EF013F">
        <w:trPr>
          <w:cantSplit/>
          <w:trHeight w:val="285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9C0" w:rsidRPr="00F52293" w:rsidRDefault="004819C0" w:rsidP="00EF01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TyG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9C0" w:rsidRPr="00F52293" w:rsidDel="003E50E6" w:rsidRDefault="004819C0" w:rsidP="00EF01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0.76</w:t>
            </w:r>
          </w:p>
        </w:tc>
        <w:tc>
          <w:tcPr>
            <w:tcW w:w="13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9C0" w:rsidRPr="00F52293" w:rsidDel="003E50E6" w:rsidRDefault="004819C0" w:rsidP="00EF01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0.53-1.00</w:t>
            </w:r>
          </w:p>
        </w:tc>
      </w:tr>
      <w:tr w:rsidR="004819C0" w:rsidRPr="00F52293" w:rsidTr="00EF013F">
        <w:trPr>
          <w:cantSplit/>
          <w:trHeight w:val="285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19C0" w:rsidRPr="00F52293" w:rsidRDefault="004819C0" w:rsidP="00EF013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VAI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9C0" w:rsidRPr="00F52293" w:rsidRDefault="004819C0" w:rsidP="00EF01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0.73</w:t>
            </w:r>
          </w:p>
        </w:tc>
        <w:tc>
          <w:tcPr>
            <w:tcW w:w="13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819C0" w:rsidRPr="00F52293" w:rsidRDefault="004819C0" w:rsidP="00EF013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0.45-1.00</w:t>
            </w:r>
          </w:p>
        </w:tc>
      </w:tr>
    </w:tbl>
    <w:p w:rsidR="004819C0" w:rsidRPr="00C7141D" w:rsidRDefault="004819C0" w:rsidP="004819C0">
      <w:pPr>
        <w:spacing w:line="480" w:lineRule="auto"/>
        <w:rPr>
          <w:rFonts w:ascii="Arial" w:hAnsi="Arial" w:cs="Arial"/>
          <w:lang w:val="en-US"/>
        </w:rPr>
      </w:pPr>
    </w:p>
    <w:p w:rsidR="006251C7" w:rsidRDefault="006251C7">
      <w:bookmarkStart w:id="0" w:name="_GoBack"/>
      <w:bookmarkEnd w:id="0"/>
    </w:p>
    <w:sectPr w:rsidR="006251C7" w:rsidSect="00180A6C">
      <w:pgSz w:w="11906" w:h="16838"/>
      <w:pgMar w:top="1417" w:right="709" w:bottom="1134" w:left="993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activeWritingStyle w:appName="MSWord" w:lang="de-DE" w:vendorID="64" w:dllVersion="131078" w:nlCheck="1" w:checkStyle="0"/>
  <w:activeWritingStyle w:appName="MSWord" w:lang="en-US" w:vendorID="64" w:dllVersion="131078" w:nlCheck="1" w:checkStyle="1"/>
  <w:activeWritingStyle w:appName="MSWord" w:lang="de-AT" w:vendorID="64" w:dllVersion="131078" w:nlCheck="1" w:checkStyle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19C0"/>
    <w:rsid w:val="004819C0"/>
    <w:rsid w:val="006251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8048878-C0C0-492C-B17B-546F8804C2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4819C0"/>
    <w:rPr>
      <w:lang w:val="de-AT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4819C0"/>
    <w:pPr>
      <w:spacing w:after="200" w:line="240" w:lineRule="auto"/>
    </w:pPr>
    <w:rPr>
      <w:b/>
      <w:bCs/>
      <w:color w:val="5B9BD5" w:themeColor="accent1"/>
      <w:sz w:val="18"/>
      <w:szCs w:val="18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12</Words>
  <Characters>4489</Characters>
  <Application>Microsoft Office Word</Application>
  <DocSecurity>0</DocSecurity>
  <Lines>37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edizinische Universitaet Wien</Company>
  <LinksUpToDate>false</LinksUpToDate>
  <CharactersWithSpaces>5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</dc:creator>
  <cp:keywords/>
  <dc:description/>
  <cp:lastModifiedBy>Max</cp:lastModifiedBy>
  <cp:revision>1</cp:revision>
  <dcterms:created xsi:type="dcterms:W3CDTF">2020-07-23T12:29:00Z</dcterms:created>
  <dcterms:modified xsi:type="dcterms:W3CDTF">2020-07-23T12:30:00Z</dcterms:modified>
</cp:coreProperties>
</file>